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DE35A" w14:textId="77777777" w:rsidR="009C60AB" w:rsidRPr="00674D9F" w:rsidRDefault="009C60AB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674D9F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upplemental Material</w:t>
      </w:r>
    </w:p>
    <w:p w14:paraId="44F433FE" w14:textId="77777777" w:rsidR="009C60AB" w:rsidRPr="00674D9F" w:rsidRDefault="009C60AB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897057A" w14:textId="28A67FB4" w:rsidR="009C60AB" w:rsidRPr="00674D9F" w:rsidRDefault="009C60AB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74D9F">
        <w:rPr>
          <w:rFonts w:ascii="Times New Roman" w:hAnsi="Times New Roman" w:cs="Times New Roman"/>
          <w:b/>
          <w:bCs/>
          <w:color w:val="000000" w:themeColor="text1"/>
        </w:rPr>
        <w:t xml:space="preserve">Subcortical tau burden correlates with regional brain atrophy and plasma markers in four-repeat tauopathy parkinsonism </w:t>
      </w:r>
    </w:p>
    <w:p w14:paraId="5D4AF128" w14:textId="77777777" w:rsidR="009C60AB" w:rsidRDefault="009C60AB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7379BB3" w14:textId="77777777" w:rsidR="00674D9F" w:rsidRPr="00674D9F" w:rsidRDefault="00674D9F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D887BBF" w14:textId="70ADE987" w:rsidR="00E565D8" w:rsidRPr="00674D9F" w:rsidRDefault="003622E4" w:rsidP="009C60A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674D9F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674D9F">
        <w:rPr>
          <w:rFonts w:ascii="Times New Roman" w:hAnsi="Times New Roman" w:cs="Times New Roman"/>
          <w:b/>
          <w:bCs/>
          <w:color w:val="000000" w:themeColor="text1"/>
        </w:rPr>
        <w:t>upplementa</w:t>
      </w:r>
      <w:r w:rsidR="009C60AB" w:rsidRPr="00674D9F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674D9F">
        <w:rPr>
          <w:rFonts w:ascii="Times New Roman" w:hAnsi="Times New Roman" w:cs="Times New Roman"/>
          <w:b/>
          <w:bCs/>
          <w:color w:val="000000" w:themeColor="text1"/>
        </w:rPr>
        <w:t xml:space="preserve"> Table 1. </w:t>
      </w:r>
      <w:r w:rsidR="00E565D8" w:rsidRPr="00674D9F">
        <w:rPr>
          <w:rFonts w:ascii="Times New Roman" w:hAnsi="Times New Roman" w:cs="Times New Roman"/>
          <w:color w:val="000000" w:themeColor="text1"/>
        </w:rPr>
        <w:t xml:space="preserve">Comparison of </w:t>
      </w:r>
      <w:r w:rsidR="00AE3596" w:rsidRPr="00674D9F">
        <w:rPr>
          <w:rFonts w:ascii="Times New Roman" w:hAnsi="Times New Roman" w:cs="Times New Roman" w:hint="eastAsia"/>
          <w:color w:val="000000" w:themeColor="text1"/>
        </w:rPr>
        <w:t>r</w:t>
      </w:r>
      <w:r w:rsidR="00E565D8" w:rsidRPr="00674D9F">
        <w:rPr>
          <w:rFonts w:ascii="Times New Roman" w:hAnsi="Times New Roman" w:cs="Times New Roman"/>
          <w:color w:val="000000" w:themeColor="text1"/>
        </w:rPr>
        <w:t xml:space="preserve">egional SUVRs of </w:t>
      </w:r>
      <w:r w:rsidR="00E565D8" w:rsidRPr="00674D9F">
        <w:rPr>
          <w:rFonts w:ascii="Times New Roman" w:hAnsi="Times New Roman" w:cs="Times New Roman"/>
          <w:color w:val="000000" w:themeColor="text1"/>
          <w:kern w:val="0"/>
          <w:vertAlign w:val="superscript"/>
        </w:rPr>
        <w:t>18</w:t>
      </w:r>
      <w:r w:rsidR="00E565D8" w:rsidRPr="00674D9F">
        <w:rPr>
          <w:rFonts w:ascii="Times New Roman" w:hAnsi="Times New Roman" w:cs="Times New Roman"/>
          <w:color w:val="000000" w:themeColor="text1"/>
          <w:kern w:val="0"/>
        </w:rPr>
        <w:t>F-florzolotau</w:t>
      </w:r>
      <w:r w:rsidR="00E565D8" w:rsidRPr="00674D9F">
        <w:rPr>
          <w:rFonts w:ascii="Times New Roman" w:hAnsi="Times New Roman" w:cs="Times New Roman"/>
          <w:color w:val="000000" w:themeColor="text1"/>
        </w:rPr>
        <w:t xml:space="preserve"> PET imaging between participants of different groups in the current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813"/>
        <w:gridCol w:w="629"/>
        <w:gridCol w:w="681"/>
        <w:gridCol w:w="1156"/>
        <w:gridCol w:w="900"/>
        <w:gridCol w:w="810"/>
        <w:gridCol w:w="5991"/>
      </w:tblGrid>
      <w:tr w:rsidR="00674D9F" w:rsidRPr="00674D9F" w14:paraId="08597916" w14:textId="77777777" w:rsidTr="009C60AB">
        <w:trPr>
          <w:trHeight w:val="29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5D8298" w14:textId="61CBC567" w:rsidR="003622E4" w:rsidRPr="00674D9F" w:rsidRDefault="003622E4" w:rsidP="009C60A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gion</w:t>
            </w:r>
            <w:r w:rsidR="007151B5"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58C47F7C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  <w:p w14:paraId="1167B3A6" w14:textId="055B93B0" w:rsidR="007151B5" w:rsidRPr="00674D9F" w:rsidRDefault="007151B5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8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512DBB4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D</w:t>
            </w:r>
          </w:p>
          <w:p w14:paraId="5263A425" w14:textId="69E66B1D" w:rsidR="007151B5" w:rsidRPr="00674D9F" w:rsidRDefault="007151B5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8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1886A0D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S</w:t>
            </w:r>
          </w:p>
          <w:p w14:paraId="539D0C29" w14:textId="5D098A14" w:rsidR="007151B5" w:rsidRPr="00674D9F" w:rsidRDefault="007151B5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9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9E07007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nRS</w:t>
            </w:r>
            <w:proofErr w:type="spellEnd"/>
          </w:p>
          <w:p w14:paraId="4AE8703D" w14:textId="58FFA003" w:rsidR="007151B5" w:rsidRPr="00674D9F" w:rsidRDefault="007151B5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2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8EC7B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P-RS</w:t>
            </w:r>
          </w:p>
          <w:p w14:paraId="5226AADA" w14:textId="1CD5D6F1" w:rsidR="007151B5" w:rsidRPr="00674D9F" w:rsidRDefault="007151B5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B33A8DD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</w:t>
            </w:r>
          </w:p>
          <w:p w14:paraId="30754D1B" w14:textId="06D13F6A" w:rsidR="007151B5" w:rsidRPr="00674D9F" w:rsidRDefault="007151B5" w:rsidP="009C60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0)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14:paraId="1F1BCB78" w14:textId="2DFFAFF9" w:rsidR="003622E4" w:rsidRPr="00674D9F" w:rsidRDefault="003622E4" w:rsidP="009C60A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mparison (Bonferroni corrected </w:t>
            </w:r>
            <w:r w:rsidRPr="00674D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&lt;</w:t>
            </w:r>
            <w:r w:rsidRPr="00674D9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5)</w:t>
            </w:r>
          </w:p>
        </w:tc>
      </w:tr>
      <w:tr w:rsidR="00674D9F" w:rsidRPr="00674D9F" w14:paraId="3CA02D5A" w14:textId="77777777" w:rsidTr="009C60AB">
        <w:trPr>
          <w:trHeight w:val="29"/>
        </w:trPr>
        <w:tc>
          <w:tcPr>
            <w:tcW w:w="1620" w:type="dxa"/>
            <w:tcBorders>
              <w:top w:val="single" w:sz="4" w:space="0" w:color="auto"/>
            </w:tcBorders>
          </w:tcPr>
          <w:p w14:paraId="6B870733" w14:textId="6105ED3E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rontal</w:t>
            </w:r>
            <w:r w:rsidR="00AE3596"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362C10EF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3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53927FC2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363C14A3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39F07EEB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41BEB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3E0E9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5</w:t>
            </w:r>
          </w:p>
        </w:tc>
        <w:tc>
          <w:tcPr>
            <w:tcW w:w="5991" w:type="dxa"/>
            <w:tcBorders>
              <w:top w:val="single" w:sz="4" w:space="0" w:color="auto"/>
            </w:tcBorders>
          </w:tcPr>
          <w:p w14:paraId="12C22207" w14:textId="5E19E577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gt;control, PD, CBS,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SP-RS (all 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</w:t>
            </w:r>
          </w:p>
        </w:tc>
      </w:tr>
      <w:tr w:rsidR="00674D9F" w:rsidRPr="00674D9F" w14:paraId="287F7DAA" w14:textId="77777777" w:rsidTr="009C60AB">
        <w:trPr>
          <w:trHeight w:val="29"/>
        </w:trPr>
        <w:tc>
          <w:tcPr>
            <w:tcW w:w="1620" w:type="dxa"/>
          </w:tcPr>
          <w:p w14:paraId="67F8A21F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mporal</w:t>
            </w:r>
          </w:p>
        </w:tc>
        <w:tc>
          <w:tcPr>
            <w:tcW w:w="813" w:type="dxa"/>
          </w:tcPr>
          <w:p w14:paraId="48706397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629" w:type="dxa"/>
          </w:tcPr>
          <w:p w14:paraId="1AA97A04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681" w:type="dxa"/>
          </w:tcPr>
          <w:p w14:paraId="72BA9CFA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8</w:t>
            </w:r>
          </w:p>
        </w:tc>
        <w:tc>
          <w:tcPr>
            <w:tcW w:w="1156" w:type="dxa"/>
          </w:tcPr>
          <w:p w14:paraId="7C25257E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900" w:type="dxa"/>
          </w:tcPr>
          <w:p w14:paraId="381C4A96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810" w:type="dxa"/>
          </w:tcPr>
          <w:p w14:paraId="3066210E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9</w:t>
            </w:r>
          </w:p>
        </w:tc>
        <w:tc>
          <w:tcPr>
            <w:tcW w:w="5991" w:type="dxa"/>
          </w:tcPr>
          <w:p w14:paraId="590ED147" w14:textId="417C39BE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gt;control, PD, CBS,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SP-RS (all 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</w:t>
            </w:r>
          </w:p>
        </w:tc>
      </w:tr>
      <w:tr w:rsidR="00674D9F" w:rsidRPr="00674D9F" w14:paraId="56D14DE6" w14:textId="77777777" w:rsidTr="009C60AB">
        <w:trPr>
          <w:trHeight w:val="29"/>
        </w:trPr>
        <w:tc>
          <w:tcPr>
            <w:tcW w:w="1620" w:type="dxa"/>
          </w:tcPr>
          <w:p w14:paraId="3E04B9AD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ietal</w:t>
            </w:r>
          </w:p>
        </w:tc>
        <w:tc>
          <w:tcPr>
            <w:tcW w:w="813" w:type="dxa"/>
          </w:tcPr>
          <w:p w14:paraId="5653F04C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629" w:type="dxa"/>
          </w:tcPr>
          <w:p w14:paraId="6D367444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681" w:type="dxa"/>
          </w:tcPr>
          <w:p w14:paraId="5D173AAE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8</w:t>
            </w:r>
          </w:p>
        </w:tc>
        <w:tc>
          <w:tcPr>
            <w:tcW w:w="1156" w:type="dxa"/>
          </w:tcPr>
          <w:p w14:paraId="5F33074A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900" w:type="dxa"/>
          </w:tcPr>
          <w:p w14:paraId="43AB992B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8</w:t>
            </w:r>
          </w:p>
        </w:tc>
        <w:tc>
          <w:tcPr>
            <w:tcW w:w="810" w:type="dxa"/>
          </w:tcPr>
          <w:p w14:paraId="291FE70E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9</w:t>
            </w:r>
          </w:p>
        </w:tc>
        <w:tc>
          <w:tcPr>
            <w:tcW w:w="5991" w:type="dxa"/>
          </w:tcPr>
          <w:p w14:paraId="47EFD528" w14:textId="42878021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gt;control, PD, CBS,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SP-RS (all 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</w:t>
            </w:r>
          </w:p>
        </w:tc>
      </w:tr>
      <w:tr w:rsidR="00674D9F" w:rsidRPr="00674D9F" w14:paraId="41340437" w14:textId="77777777" w:rsidTr="009C60AB">
        <w:trPr>
          <w:trHeight w:val="29"/>
        </w:trPr>
        <w:tc>
          <w:tcPr>
            <w:tcW w:w="1620" w:type="dxa"/>
          </w:tcPr>
          <w:p w14:paraId="36A65FC0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ccipital</w:t>
            </w:r>
          </w:p>
        </w:tc>
        <w:tc>
          <w:tcPr>
            <w:tcW w:w="813" w:type="dxa"/>
          </w:tcPr>
          <w:p w14:paraId="27B41182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7</w:t>
            </w:r>
          </w:p>
        </w:tc>
        <w:tc>
          <w:tcPr>
            <w:tcW w:w="629" w:type="dxa"/>
          </w:tcPr>
          <w:p w14:paraId="42106A04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1</w:t>
            </w:r>
          </w:p>
        </w:tc>
        <w:tc>
          <w:tcPr>
            <w:tcW w:w="681" w:type="dxa"/>
          </w:tcPr>
          <w:p w14:paraId="0ABFE15D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9</w:t>
            </w:r>
          </w:p>
        </w:tc>
        <w:tc>
          <w:tcPr>
            <w:tcW w:w="1156" w:type="dxa"/>
          </w:tcPr>
          <w:p w14:paraId="7E357251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900" w:type="dxa"/>
          </w:tcPr>
          <w:p w14:paraId="636F7CD8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810" w:type="dxa"/>
          </w:tcPr>
          <w:p w14:paraId="47154834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7</w:t>
            </w:r>
          </w:p>
        </w:tc>
        <w:tc>
          <w:tcPr>
            <w:tcW w:w="5991" w:type="dxa"/>
          </w:tcPr>
          <w:p w14:paraId="167FD5A6" w14:textId="5C4C82CE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gt;control, PD, CBS,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SP-RS (all 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</w:t>
            </w:r>
          </w:p>
        </w:tc>
      </w:tr>
      <w:tr w:rsidR="00674D9F" w:rsidRPr="00674D9F" w14:paraId="61EAFBC9" w14:textId="77777777" w:rsidTr="009C60AB">
        <w:trPr>
          <w:trHeight w:val="29"/>
        </w:trPr>
        <w:tc>
          <w:tcPr>
            <w:tcW w:w="1620" w:type="dxa"/>
          </w:tcPr>
          <w:p w14:paraId="039293B1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ygdala</w:t>
            </w:r>
          </w:p>
        </w:tc>
        <w:tc>
          <w:tcPr>
            <w:tcW w:w="813" w:type="dxa"/>
          </w:tcPr>
          <w:p w14:paraId="29389B62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629" w:type="dxa"/>
          </w:tcPr>
          <w:p w14:paraId="7BADCD46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7</w:t>
            </w:r>
          </w:p>
        </w:tc>
        <w:tc>
          <w:tcPr>
            <w:tcW w:w="681" w:type="dxa"/>
          </w:tcPr>
          <w:p w14:paraId="55A8EBFE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7</w:t>
            </w:r>
          </w:p>
        </w:tc>
        <w:tc>
          <w:tcPr>
            <w:tcW w:w="1156" w:type="dxa"/>
          </w:tcPr>
          <w:p w14:paraId="4C7248F6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7</w:t>
            </w:r>
          </w:p>
        </w:tc>
        <w:tc>
          <w:tcPr>
            <w:tcW w:w="900" w:type="dxa"/>
          </w:tcPr>
          <w:p w14:paraId="5765EF77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810" w:type="dxa"/>
          </w:tcPr>
          <w:p w14:paraId="7CA089DC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7</w:t>
            </w:r>
          </w:p>
        </w:tc>
        <w:tc>
          <w:tcPr>
            <w:tcW w:w="5991" w:type="dxa"/>
          </w:tcPr>
          <w:p w14:paraId="35D5B0C3" w14:textId="6B251458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gt;control, PD, CBS,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SP-RS</w:t>
            </w:r>
            <w:bookmarkStart w:id="0" w:name="_Hlk155380983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all 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</w:t>
            </w:r>
            <w:bookmarkEnd w:id="0"/>
          </w:p>
        </w:tc>
      </w:tr>
      <w:tr w:rsidR="00674D9F" w:rsidRPr="00674D9F" w14:paraId="027277E7" w14:textId="77777777" w:rsidTr="009C60AB">
        <w:trPr>
          <w:trHeight w:val="29"/>
        </w:trPr>
        <w:tc>
          <w:tcPr>
            <w:tcW w:w="1620" w:type="dxa"/>
          </w:tcPr>
          <w:p w14:paraId="0ECA2AC9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alamus</w:t>
            </w:r>
          </w:p>
        </w:tc>
        <w:tc>
          <w:tcPr>
            <w:tcW w:w="813" w:type="dxa"/>
          </w:tcPr>
          <w:p w14:paraId="7CD80F8C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8</w:t>
            </w:r>
          </w:p>
        </w:tc>
        <w:tc>
          <w:tcPr>
            <w:tcW w:w="629" w:type="dxa"/>
          </w:tcPr>
          <w:p w14:paraId="07D96659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7</w:t>
            </w:r>
          </w:p>
        </w:tc>
        <w:tc>
          <w:tcPr>
            <w:tcW w:w="681" w:type="dxa"/>
          </w:tcPr>
          <w:p w14:paraId="3A381ACE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5</w:t>
            </w:r>
          </w:p>
        </w:tc>
        <w:tc>
          <w:tcPr>
            <w:tcW w:w="1156" w:type="dxa"/>
          </w:tcPr>
          <w:p w14:paraId="15692CB3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9</w:t>
            </w:r>
          </w:p>
        </w:tc>
        <w:tc>
          <w:tcPr>
            <w:tcW w:w="900" w:type="dxa"/>
          </w:tcPr>
          <w:p w14:paraId="7EE49D06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2</w:t>
            </w:r>
          </w:p>
        </w:tc>
        <w:tc>
          <w:tcPr>
            <w:tcW w:w="810" w:type="dxa"/>
          </w:tcPr>
          <w:p w14:paraId="2368F2C1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9</w:t>
            </w:r>
          </w:p>
        </w:tc>
        <w:tc>
          <w:tcPr>
            <w:tcW w:w="5991" w:type="dxa"/>
          </w:tcPr>
          <w:p w14:paraId="0C35AE75" w14:textId="77777777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D9F" w:rsidRPr="00674D9F" w14:paraId="41CD9D91" w14:textId="77777777" w:rsidTr="009C60AB">
        <w:trPr>
          <w:trHeight w:val="29"/>
        </w:trPr>
        <w:tc>
          <w:tcPr>
            <w:tcW w:w="1620" w:type="dxa"/>
          </w:tcPr>
          <w:p w14:paraId="7C6E91A3" w14:textId="23BEE5D7" w:rsidR="003622E4" w:rsidRPr="00674D9F" w:rsidRDefault="00AA249C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N</w:t>
            </w:r>
          </w:p>
        </w:tc>
        <w:tc>
          <w:tcPr>
            <w:tcW w:w="813" w:type="dxa"/>
          </w:tcPr>
          <w:p w14:paraId="38D60750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5</w:t>
            </w:r>
          </w:p>
        </w:tc>
        <w:tc>
          <w:tcPr>
            <w:tcW w:w="629" w:type="dxa"/>
          </w:tcPr>
          <w:p w14:paraId="05E3649A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4</w:t>
            </w:r>
          </w:p>
        </w:tc>
        <w:tc>
          <w:tcPr>
            <w:tcW w:w="681" w:type="dxa"/>
          </w:tcPr>
          <w:p w14:paraId="7F9727EE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3</w:t>
            </w:r>
          </w:p>
        </w:tc>
        <w:tc>
          <w:tcPr>
            <w:tcW w:w="1156" w:type="dxa"/>
          </w:tcPr>
          <w:p w14:paraId="64E3DA4F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0</w:t>
            </w:r>
          </w:p>
        </w:tc>
        <w:tc>
          <w:tcPr>
            <w:tcW w:w="900" w:type="dxa"/>
          </w:tcPr>
          <w:p w14:paraId="143AE47D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5</w:t>
            </w:r>
          </w:p>
        </w:tc>
        <w:tc>
          <w:tcPr>
            <w:tcW w:w="810" w:type="dxa"/>
          </w:tcPr>
          <w:p w14:paraId="325C5671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0</w:t>
            </w:r>
          </w:p>
        </w:tc>
        <w:tc>
          <w:tcPr>
            <w:tcW w:w="5991" w:type="dxa"/>
          </w:tcPr>
          <w:p w14:paraId="1B6D0E63" w14:textId="242C37AF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control (p&lt;0.0001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P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8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AD (p=0.0006); PSP-RS&gt;control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; PSP-RS&gt;A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7); PSP-RS&gt;P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9)</w:t>
            </w:r>
          </w:p>
        </w:tc>
      </w:tr>
      <w:tr w:rsidR="00674D9F" w:rsidRPr="00674D9F" w14:paraId="5C5368D2" w14:textId="77777777" w:rsidTr="009C60AB">
        <w:trPr>
          <w:trHeight w:val="29"/>
        </w:trPr>
        <w:tc>
          <w:tcPr>
            <w:tcW w:w="1620" w:type="dxa"/>
          </w:tcPr>
          <w:p w14:paraId="111BB125" w14:textId="77777777" w:rsidR="00AA249C" w:rsidRPr="00674D9F" w:rsidRDefault="00AA249C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tamen</w:t>
            </w:r>
          </w:p>
        </w:tc>
        <w:tc>
          <w:tcPr>
            <w:tcW w:w="813" w:type="dxa"/>
          </w:tcPr>
          <w:p w14:paraId="6E678BB1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5</w:t>
            </w:r>
          </w:p>
        </w:tc>
        <w:tc>
          <w:tcPr>
            <w:tcW w:w="629" w:type="dxa"/>
          </w:tcPr>
          <w:p w14:paraId="1566E86F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5</w:t>
            </w:r>
          </w:p>
        </w:tc>
        <w:tc>
          <w:tcPr>
            <w:tcW w:w="681" w:type="dxa"/>
          </w:tcPr>
          <w:p w14:paraId="27EFA9CA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3</w:t>
            </w:r>
          </w:p>
        </w:tc>
        <w:tc>
          <w:tcPr>
            <w:tcW w:w="1156" w:type="dxa"/>
          </w:tcPr>
          <w:p w14:paraId="30517E74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2</w:t>
            </w:r>
          </w:p>
        </w:tc>
        <w:tc>
          <w:tcPr>
            <w:tcW w:w="900" w:type="dxa"/>
          </w:tcPr>
          <w:p w14:paraId="416CFA56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4</w:t>
            </w:r>
          </w:p>
        </w:tc>
        <w:tc>
          <w:tcPr>
            <w:tcW w:w="810" w:type="dxa"/>
          </w:tcPr>
          <w:p w14:paraId="0CCC990D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8</w:t>
            </w:r>
          </w:p>
        </w:tc>
        <w:tc>
          <w:tcPr>
            <w:tcW w:w="5991" w:type="dxa"/>
          </w:tcPr>
          <w:p w14:paraId="2018391A" w14:textId="4922E1E8" w:rsidR="00AA249C" w:rsidRPr="00674D9F" w:rsidRDefault="00AA249C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gt;control, PD,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; AD&gt;PSP-RS (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4); AD&gt;CBS (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); CBS&gt;control (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9)</w:t>
            </w:r>
          </w:p>
        </w:tc>
      </w:tr>
      <w:tr w:rsidR="00674D9F" w:rsidRPr="00674D9F" w14:paraId="31851C7B" w14:textId="77777777" w:rsidTr="009C60AB">
        <w:trPr>
          <w:trHeight w:val="29"/>
        </w:trPr>
        <w:tc>
          <w:tcPr>
            <w:tcW w:w="1620" w:type="dxa"/>
          </w:tcPr>
          <w:p w14:paraId="2207705F" w14:textId="77777777" w:rsidR="00AA249C" w:rsidRPr="00674D9F" w:rsidRDefault="00AA249C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llidum</w:t>
            </w:r>
          </w:p>
        </w:tc>
        <w:tc>
          <w:tcPr>
            <w:tcW w:w="813" w:type="dxa"/>
          </w:tcPr>
          <w:p w14:paraId="126EBCEA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7</w:t>
            </w:r>
          </w:p>
        </w:tc>
        <w:tc>
          <w:tcPr>
            <w:tcW w:w="629" w:type="dxa"/>
          </w:tcPr>
          <w:p w14:paraId="3D520CAA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1</w:t>
            </w:r>
          </w:p>
        </w:tc>
        <w:tc>
          <w:tcPr>
            <w:tcW w:w="681" w:type="dxa"/>
          </w:tcPr>
          <w:p w14:paraId="0FBC9D51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7</w:t>
            </w:r>
          </w:p>
        </w:tc>
        <w:tc>
          <w:tcPr>
            <w:tcW w:w="1156" w:type="dxa"/>
          </w:tcPr>
          <w:p w14:paraId="51EBF1CF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9</w:t>
            </w:r>
          </w:p>
        </w:tc>
        <w:tc>
          <w:tcPr>
            <w:tcW w:w="900" w:type="dxa"/>
          </w:tcPr>
          <w:p w14:paraId="63A873AE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3</w:t>
            </w:r>
          </w:p>
        </w:tc>
        <w:tc>
          <w:tcPr>
            <w:tcW w:w="810" w:type="dxa"/>
          </w:tcPr>
          <w:p w14:paraId="506AC01D" w14:textId="77777777" w:rsidR="00AA249C" w:rsidRPr="00674D9F" w:rsidRDefault="00AA249C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6</w:t>
            </w:r>
          </w:p>
        </w:tc>
        <w:tc>
          <w:tcPr>
            <w:tcW w:w="5991" w:type="dxa"/>
          </w:tcPr>
          <w:p w14:paraId="2A58F393" w14:textId="236FF413" w:rsidR="00AA249C" w:rsidRPr="00674D9F" w:rsidRDefault="00AA249C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control (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); PSP-RS&gt;control (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3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PD (</w:t>
            </w: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9)</w:t>
            </w:r>
          </w:p>
        </w:tc>
      </w:tr>
      <w:tr w:rsidR="00674D9F" w:rsidRPr="00674D9F" w14:paraId="7D544EF7" w14:textId="77777777" w:rsidTr="009C60AB">
        <w:trPr>
          <w:trHeight w:val="29"/>
        </w:trPr>
        <w:tc>
          <w:tcPr>
            <w:tcW w:w="1620" w:type="dxa"/>
          </w:tcPr>
          <w:p w14:paraId="0822A6F6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dbrain</w:t>
            </w:r>
          </w:p>
        </w:tc>
        <w:tc>
          <w:tcPr>
            <w:tcW w:w="813" w:type="dxa"/>
          </w:tcPr>
          <w:p w14:paraId="346BD25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6</w:t>
            </w:r>
          </w:p>
        </w:tc>
        <w:tc>
          <w:tcPr>
            <w:tcW w:w="629" w:type="dxa"/>
          </w:tcPr>
          <w:p w14:paraId="2770CBBD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5</w:t>
            </w:r>
          </w:p>
        </w:tc>
        <w:tc>
          <w:tcPr>
            <w:tcW w:w="681" w:type="dxa"/>
          </w:tcPr>
          <w:p w14:paraId="2D44E8BA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6</w:t>
            </w:r>
          </w:p>
        </w:tc>
        <w:tc>
          <w:tcPr>
            <w:tcW w:w="1156" w:type="dxa"/>
          </w:tcPr>
          <w:p w14:paraId="47A103F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5</w:t>
            </w:r>
          </w:p>
        </w:tc>
        <w:tc>
          <w:tcPr>
            <w:tcW w:w="900" w:type="dxa"/>
          </w:tcPr>
          <w:p w14:paraId="0721A66C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9</w:t>
            </w:r>
          </w:p>
        </w:tc>
        <w:tc>
          <w:tcPr>
            <w:tcW w:w="810" w:type="dxa"/>
          </w:tcPr>
          <w:p w14:paraId="30FA3D99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1</w:t>
            </w:r>
          </w:p>
        </w:tc>
        <w:tc>
          <w:tcPr>
            <w:tcW w:w="5991" w:type="dxa"/>
          </w:tcPr>
          <w:p w14:paraId="0B19F18C" w14:textId="1CAB463A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control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7151B5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A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5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P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5); PSP-RS&gt;control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7)</w:t>
            </w:r>
          </w:p>
        </w:tc>
      </w:tr>
      <w:tr w:rsidR="00674D9F" w:rsidRPr="00674D9F" w14:paraId="4D121A86" w14:textId="77777777" w:rsidTr="009C60AB">
        <w:trPr>
          <w:trHeight w:val="29"/>
        </w:trPr>
        <w:tc>
          <w:tcPr>
            <w:tcW w:w="1620" w:type="dxa"/>
          </w:tcPr>
          <w:p w14:paraId="26664208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Substantia nigra</w:t>
            </w:r>
          </w:p>
        </w:tc>
        <w:tc>
          <w:tcPr>
            <w:tcW w:w="813" w:type="dxa"/>
          </w:tcPr>
          <w:p w14:paraId="3C0000C0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2</w:t>
            </w:r>
          </w:p>
        </w:tc>
        <w:tc>
          <w:tcPr>
            <w:tcW w:w="629" w:type="dxa"/>
          </w:tcPr>
          <w:p w14:paraId="6729A967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9</w:t>
            </w:r>
          </w:p>
        </w:tc>
        <w:tc>
          <w:tcPr>
            <w:tcW w:w="681" w:type="dxa"/>
          </w:tcPr>
          <w:p w14:paraId="4454C496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9</w:t>
            </w:r>
          </w:p>
        </w:tc>
        <w:tc>
          <w:tcPr>
            <w:tcW w:w="1156" w:type="dxa"/>
          </w:tcPr>
          <w:p w14:paraId="0306851D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9</w:t>
            </w:r>
          </w:p>
        </w:tc>
        <w:tc>
          <w:tcPr>
            <w:tcW w:w="900" w:type="dxa"/>
          </w:tcPr>
          <w:p w14:paraId="2C2D5C1D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4</w:t>
            </w:r>
          </w:p>
        </w:tc>
        <w:tc>
          <w:tcPr>
            <w:tcW w:w="810" w:type="dxa"/>
          </w:tcPr>
          <w:p w14:paraId="63338F50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6</w:t>
            </w:r>
          </w:p>
        </w:tc>
        <w:tc>
          <w:tcPr>
            <w:tcW w:w="5991" w:type="dxa"/>
          </w:tcPr>
          <w:p w14:paraId="4C0DEB8B" w14:textId="77777777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D9F" w:rsidRPr="00674D9F" w14:paraId="68287B57" w14:textId="77777777" w:rsidTr="009C60AB">
        <w:trPr>
          <w:trHeight w:val="29"/>
        </w:trPr>
        <w:tc>
          <w:tcPr>
            <w:tcW w:w="1620" w:type="dxa"/>
          </w:tcPr>
          <w:p w14:paraId="4A905727" w14:textId="2DA2849D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d n</w:t>
            </w:r>
            <w:r w:rsidR="00AA249C"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cleus</w:t>
            </w:r>
          </w:p>
        </w:tc>
        <w:tc>
          <w:tcPr>
            <w:tcW w:w="813" w:type="dxa"/>
          </w:tcPr>
          <w:p w14:paraId="1E6C5028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0</w:t>
            </w:r>
          </w:p>
        </w:tc>
        <w:tc>
          <w:tcPr>
            <w:tcW w:w="629" w:type="dxa"/>
          </w:tcPr>
          <w:p w14:paraId="3C4BD1F8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7</w:t>
            </w:r>
          </w:p>
        </w:tc>
        <w:tc>
          <w:tcPr>
            <w:tcW w:w="681" w:type="dxa"/>
          </w:tcPr>
          <w:p w14:paraId="43C2DCDA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8</w:t>
            </w:r>
          </w:p>
        </w:tc>
        <w:tc>
          <w:tcPr>
            <w:tcW w:w="1156" w:type="dxa"/>
          </w:tcPr>
          <w:p w14:paraId="259F7528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67</w:t>
            </w:r>
          </w:p>
        </w:tc>
        <w:tc>
          <w:tcPr>
            <w:tcW w:w="900" w:type="dxa"/>
          </w:tcPr>
          <w:p w14:paraId="715E50D3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66</w:t>
            </w:r>
          </w:p>
        </w:tc>
        <w:tc>
          <w:tcPr>
            <w:tcW w:w="810" w:type="dxa"/>
          </w:tcPr>
          <w:p w14:paraId="4A4FB1ED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0</w:t>
            </w:r>
          </w:p>
        </w:tc>
        <w:tc>
          <w:tcPr>
            <w:tcW w:w="5991" w:type="dxa"/>
          </w:tcPr>
          <w:p w14:paraId="6E69B3ED" w14:textId="50636967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control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7151B5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A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6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P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6); PSP-RS&gt;control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); PSP-RS&gt;A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1)</w:t>
            </w:r>
          </w:p>
        </w:tc>
      </w:tr>
      <w:tr w:rsidR="00674D9F" w:rsidRPr="00674D9F" w14:paraId="515D0197" w14:textId="77777777" w:rsidTr="009C60AB">
        <w:trPr>
          <w:trHeight w:val="29"/>
        </w:trPr>
        <w:tc>
          <w:tcPr>
            <w:tcW w:w="1620" w:type="dxa"/>
          </w:tcPr>
          <w:p w14:paraId="49F5F7F1" w14:textId="7B52752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phe</w:t>
            </w:r>
            <w:r w:rsidR="00AA249C"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ucleus</w:t>
            </w:r>
          </w:p>
        </w:tc>
        <w:tc>
          <w:tcPr>
            <w:tcW w:w="813" w:type="dxa"/>
          </w:tcPr>
          <w:p w14:paraId="7C35AA8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2</w:t>
            </w:r>
          </w:p>
        </w:tc>
        <w:tc>
          <w:tcPr>
            <w:tcW w:w="629" w:type="dxa"/>
          </w:tcPr>
          <w:p w14:paraId="31DBA595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7</w:t>
            </w:r>
          </w:p>
        </w:tc>
        <w:tc>
          <w:tcPr>
            <w:tcW w:w="681" w:type="dxa"/>
          </w:tcPr>
          <w:p w14:paraId="526C02F2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0</w:t>
            </w:r>
          </w:p>
        </w:tc>
        <w:tc>
          <w:tcPr>
            <w:tcW w:w="1156" w:type="dxa"/>
          </w:tcPr>
          <w:p w14:paraId="14B9D223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4</w:t>
            </w:r>
          </w:p>
        </w:tc>
        <w:tc>
          <w:tcPr>
            <w:tcW w:w="900" w:type="dxa"/>
          </w:tcPr>
          <w:p w14:paraId="37BF427C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0</w:t>
            </w:r>
          </w:p>
        </w:tc>
        <w:tc>
          <w:tcPr>
            <w:tcW w:w="810" w:type="dxa"/>
          </w:tcPr>
          <w:p w14:paraId="3F666A9C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4</w:t>
            </w:r>
          </w:p>
        </w:tc>
        <w:tc>
          <w:tcPr>
            <w:tcW w:w="5991" w:type="dxa"/>
          </w:tcPr>
          <w:p w14:paraId="5714BB29" w14:textId="02499F71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control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7151B5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A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9); PSP-</w:t>
            </w:r>
            <w:proofErr w:type="spellStart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PD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3); PSP-RS&gt;control (</w:t>
            </w:r>
            <w:r w:rsidR="007151B5"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5)</w:t>
            </w:r>
          </w:p>
        </w:tc>
      </w:tr>
      <w:tr w:rsidR="00674D9F" w:rsidRPr="00674D9F" w14:paraId="48DB3046" w14:textId="77777777" w:rsidTr="009C60AB">
        <w:trPr>
          <w:trHeight w:val="29"/>
        </w:trPr>
        <w:tc>
          <w:tcPr>
            <w:tcW w:w="1620" w:type="dxa"/>
          </w:tcPr>
          <w:p w14:paraId="7812D4B2" w14:textId="77777777" w:rsidR="003622E4" w:rsidRPr="00674D9F" w:rsidRDefault="003622E4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ntate</w:t>
            </w:r>
          </w:p>
        </w:tc>
        <w:tc>
          <w:tcPr>
            <w:tcW w:w="813" w:type="dxa"/>
          </w:tcPr>
          <w:p w14:paraId="05769E83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6</w:t>
            </w:r>
          </w:p>
        </w:tc>
        <w:tc>
          <w:tcPr>
            <w:tcW w:w="629" w:type="dxa"/>
          </w:tcPr>
          <w:p w14:paraId="32ABC628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2</w:t>
            </w:r>
          </w:p>
        </w:tc>
        <w:tc>
          <w:tcPr>
            <w:tcW w:w="681" w:type="dxa"/>
          </w:tcPr>
          <w:p w14:paraId="02DDB9B6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1</w:t>
            </w:r>
          </w:p>
        </w:tc>
        <w:tc>
          <w:tcPr>
            <w:tcW w:w="1156" w:type="dxa"/>
          </w:tcPr>
          <w:p w14:paraId="0F2A320B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4</w:t>
            </w:r>
          </w:p>
        </w:tc>
        <w:tc>
          <w:tcPr>
            <w:tcW w:w="900" w:type="dxa"/>
          </w:tcPr>
          <w:p w14:paraId="60CE88F1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5</w:t>
            </w:r>
          </w:p>
        </w:tc>
        <w:tc>
          <w:tcPr>
            <w:tcW w:w="810" w:type="dxa"/>
          </w:tcPr>
          <w:p w14:paraId="6E687830" w14:textId="77777777" w:rsidR="003622E4" w:rsidRPr="00674D9F" w:rsidRDefault="003622E4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3</w:t>
            </w:r>
          </w:p>
        </w:tc>
        <w:tc>
          <w:tcPr>
            <w:tcW w:w="5991" w:type="dxa"/>
          </w:tcPr>
          <w:p w14:paraId="38D7C632" w14:textId="77777777" w:rsidR="003622E4" w:rsidRPr="00674D9F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1C5BAE6" w14:textId="236EEECB" w:rsidR="003622E4" w:rsidRPr="00674D9F" w:rsidRDefault="003622E4" w:rsidP="009C60AB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74D9F">
        <w:rPr>
          <w:rFonts w:ascii="Times New Roman" w:hAnsi="Times New Roman" w:cs="Times New Roman"/>
          <w:color w:val="000000" w:themeColor="text1"/>
          <w:sz w:val="18"/>
          <w:szCs w:val="18"/>
        </w:rPr>
        <w:t>Data presented in SUVR, using cerebellar crus as reference.</w:t>
      </w:r>
      <w:r w:rsidR="00B7688D" w:rsidRPr="00674D9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N</w:t>
      </w:r>
      <w:r w:rsidR="009C60AB" w:rsidRPr="00674D9F"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="00B7688D" w:rsidRPr="00674D9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ubthalamic nucleus.</w:t>
      </w:r>
    </w:p>
    <w:p w14:paraId="102FA870" w14:textId="24489810" w:rsidR="003622E4" w:rsidRPr="00674D9F" w:rsidRDefault="003622E4" w:rsidP="009C60A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FB5F4D5" w14:textId="77777777" w:rsidR="009C60AB" w:rsidRPr="00674D9F" w:rsidRDefault="009C60A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674D9F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26537C6" w14:textId="4E6C66F0" w:rsidR="00E84588" w:rsidRPr="00674D9F" w:rsidRDefault="00E84588" w:rsidP="009C60A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674D9F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674D9F">
        <w:rPr>
          <w:rFonts w:ascii="Times New Roman" w:hAnsi="Times New Roman" w:cs="Times New Roman"/>
          <w:b/>
          <w:bCs/>
          <w:color w:val="000000" w:themeColor="text1"/>
        </w:rPr>
        <w:t xml:space="preserve">upplementary Table 2. </w:t>
      </w:r>
      <w:r w:rsidR="00F62946" w:rsidRPr="00674D9F">
        <w:rPr>
          <w:rFonts w:ascii="Times New Roman" w:hAnsi="Times New Roman" w:cs="Times New Roman"/>
          <w:color w:val="000000" w:themeColor="text1"/>
        </w:rPr>
        <w:t>Linear regression analysis</w:t>
      </w:r>
      <w:r w:rsidR="001F686A" w:rsidRPr="00674D9F">
        <w:rPr>
          <w:rFonts w:ascii="Times New Roman" w:hAnsi="Times New Roman" w:cs="Times New Roman"/>
          <w:color w:val="000000" w:themeColor="text1"/>
        </w:rPr>
        <w:t xml:space="preserve"> between regional </w:t>
      </w:r>
      <w:r w:rsidR="001F686A" w:rsidRPr="00674D9F">
        <w:rPr>
          <w:rFonts w:ascii="Times New Roman" w:hAnsi="Times New Roman" w:cs="Times New Roman"/>
          <w:color w:val="000000" w:themeColor="text1"/>
          <w:vertAlign w:val="superscript"/>
        </w:rPr>
        <w:t>18</w:t>
      </w:r>
      <w:r w:rsidR="001F686A" w:rsidRPr="00674D9F">
        <w:rPr>
          <w:rFonts w:ascii="Times New Roman" w:hAnsi="Times New Roman" w:cs="Times New Roman"/>
          <w:color w:val="000000" w:themeColor="text1"/>
        </w:rPr>
        <w:t>F-florzolotau uptake and cognitive function</w:t>
      </w:r>
      <w:r w:rsidR="00F62946" w:rsidRPr="00674D9F">
        <w:rPr>
          <w:rFonts w:ascii="Times New Roman" w:hAnsi="Times New Roman" w:cs="Times New Roman"/>
          <w:color w:val="000000" w:themeColor="text1"/>
        </w:rPr>
        <w:t xml:space="preserve"> adjusted for age and sex</w:t>
      </w:r>
      <w:r w:rsidR="001F686A" w:rsidRPr="00674D9F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90"/>
        <w:gridCol w:w="647"/>
        <w:gridCol w:w="49"/>
        <w:gridCol w:w="1914"/>
        <w:gridCol w:w="347"/>
        <w:gridCol w:w="288"/>
        <w:gridCol w:w="1885"/>
        <w:gridCol w:w="355"/>
        <w:gridCol w:w="336"/>
        <w:gridCol w:w="1886"/>
        <w:gridCol w:w="256"/>
        <w:gridCol w:w="358"/>
      </w:tblGrid>
      <w:tr w:rsidR="00674D9F" w:rsidRPr="00674D9F" w14:paraId="4B29FF5C" w14:textId="77777777" w:rsidTr="00674D9F">
        <w:tc>
          <w:tcPr>
            <w:tcW w:w="1975" w:type="dxa"/>
            <w:vMerge w:val="restart"/>
            <w:tcBorders>
              <w:left w:val="nil"/>
              <w:right w:val="nil"/>
            </w:tcBorders>
            <w:vAlign w:val="bottom"/>
          </w:tcPr>
          <w:p w14:paraId="6873CC85" w14:textId="242DCDD1" w:rsidR="00A74FB2" w:rsidRPr="00674D9F" w:rsidRDefault="00A74FB2" w:rsidP="009C60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gions</w:t>
            </w:r>
          </w:p>
        </w:tc>
        <w:tc>
          <w:tcPr>
            <w:tcW w:w="5135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01494F0" w14:textId="3B6614C6" w:rsidR="00A74FB2" w:rsidRPr="00674D9F" w:rsidRDefault="00A74FB2" w:rsidP="00674D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</w:t>
            </w:r>
          </w:p>
        </w:tc>
        <w:tc>
          <w:tcPr>
            <w:tcW w:w="507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2E0F529" w14:textId="2FA0F58A" w:rsidR="00A74FB2" w:rsidRPr="00674D9F" w:rsidRDefault="00A74FB2" w:rsidP="00674D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S</w:t>
            </w:r>
          </w:p>
        </w:tc>
      </w:tr>
      <w:tr w:rsidR="00674D9F" w:rsidRPr="00674D9F" w14:paraId="0641A5A9" w14:textId="77777777" w:rsidTr="00674D9F">
        <w:trPr>
          <w:gridAfter w:val="1"/>
          <w:wAfter w:w="358" w:type="dxa"/>
        </w:trPr>
        <w:tc>
          <w:tcPr>
            <w:tcW w:w="1975" w:type="dxa"/>
            <w:vMerge/>
            <w:tcBorders>
              <w:left w:val="nil"/>
              <w:right w:val="nil"/>
            </w:tcBorders>
          </w:tcPr>
          <w:p w14:paraId="2536419E" w14:textId="77777777" w:rsidR="00A74FB2" w:rsidRPr="00674D9F" w:rsidRDefault="00A74FB2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37" w:type="dxa"/>
            <w:gridSpan w:val="2"/>
            <w:tcBorders>
              <w:left w:val="nil"/>
              <w:bottom w:val="nil"/>
              <w:right w:val="nil"/>
            </w:tcBorders>
          </w:tcPr>
          <w:p w14:paraId="25408943" w14:textId="20085C4A" w:rsidR="00A74FB2" w:rsidRPr="00674D9F" w:rsidRDefault="00A74FB2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 MMSE</w:t>
            </w:r>
          </w:p>
        </w:tc>
        <w:tc>
          <w:tcPr>
            <w:tcW w:w="2310" w:type="dxa"/>
            <w:gridSpan w:val="3"/>
            <w:tcBorders>
              <w:left w:val="nil"/>
              <w:bottom w:val="nil"/>
              <w:right w:val="nil"/>
            </w:tcBorders>
          </w:tcPr>
          <w:p w14:paraId="6ED47784" w14:textId="67648FEE" w:rsidR="00A74FB2" w:rsidRPr="00674D9F" w:rsidRDefault="00A74FB2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 MoCA</w:t>
            </w:r>
          </w:p>
        </w:tc>
        <w:tc>
          <w:tcPr>
            <w:tcW w:w="2528" w:type="dxa"/>
            <w:gridSpan w:val="3"/>
            <w:tcBorders>
              <w:left w:val="nil"/>
              <w:bottom w:val="nil"/>
              <w:right w:val="nil"/>
            </w:tcBorders>
          </w:tcPr>
          <w:p w14:paraId="7CFECB35" w14:textId="08F876F2" w:rsidR="00A74FB2" w:rsidRPr="00674D9F" w:rsidRDefault="00A74FB2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 MMSE</w:t>
            </w:r>
          </w:p>
        </w:tc>
        <w:tc>
          <w:tcPr>
            <w:tcW w:w="2478" w:type="dxa"/>
            <w:gridSpan w:val="3"/>
            <w:tcBorders>
              <w:left w:val="nil"/>
              <w:bottom w:val="nil"/>
              <w:right w:val="nil"/>
            </w:tcBorders>
          </w:tcPr>
          <w:p w14:paraId="4440D53F" w14:textId="1525B89F" w:rsidR="00A74FB2" w:rsidRPr="00674D9F" w:rsidRDefault="00A74FB2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 MoCA</w:t>
            </w:r>
          </w:p>
        </w:tc>
      </w:tr>
      <w:tr w:rsidR="00674D9F" w:rsidRPr="00674D9F" w14:paraId="602A44D8" w14:textId="77777777" w:rsidTr="00674D9F">
        <w:tc>
          <w:tcPr>
            <w:tcW w:w="19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7CFAB8" w14:textId="77777777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B32C6" w14:textId="61DCB82E" w:rsidR="0075797E" w:rsidRPr="00674D9F" w:rsidRDefault="0075797E" w:rsidP="00674D9F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[95% CI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785CE" w14:textId="15BE09C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532A9" w14:textId="2E7C474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[95% CI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55CED" w14:textId="368A6100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AE0A4" w14:textId="2F2D907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[95% CI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8C6D2" w14:textId="75B815F0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5EEC" w14:textId="29DF042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[95% CI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6E81" w14:textId="32E27CA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674D9F" w:rsidRPr="00674D9F" w14:paraId="76AF5C4C" w14:textId="77777777" w:rsidTr="00674D9F"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00795" w14:textId="471A1E4D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on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FB54C" w14:textId="322E8955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 [-13.9, 17.4]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AFA1A" w14:textId="3B5C3D8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99AF4" w14:textId="280C5C4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 [-11.8, 21.5]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A3E82" w14:textId="7C1EF340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CE017" w14:textId="6A4D3D1A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1 [-60.9, 43.5]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D842F" w14:textId="185575A8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4D0E5" w14:textId="309474F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8 [-60.4, 52.4]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EC884" w14:textId="2E241A8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</w:t>
            </w:r>
          </w:p>
        </w:tc>
      </w:tr>
      <w:tr w:rsidR="00674D9F" w:rsidRPr="00674D9F" w14:paraId="5621E245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074C2A0" w14:textId="109CD1EE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mpo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5B4712" w14:textId="2E9CB6C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 [-7.84, 17.0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25A4C" w14:textId="131572F4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D0F10DF" w14:textId="22E968C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 [-3.89, 22.2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6E6D9" w14:textId="029966B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1D2D047" w14:textId="476C02F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4 [-84.6, 47.9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CE52C" w14:textId="21551588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40975C" w14:textId="7A331BA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 [-87.7, 55.9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B7E1D" w14:textId="6BD08E80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</w:t>
            </w:r>
          </w:p>
        </w:tc>
      </w:tr>
      <w:tr w:rsidR="00674D9F" w:rsidRPr="00674D9F" w14:paraId="03159910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CF252B2" w14:textId="43280C5C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rie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5B6A81" w14:textId="06265FA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 [-10.3, 17.6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1A9CE" w14:textId="0C77C71D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5AC46F6" w14:textId="393F8DE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 [-7.99, 21.7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B206A" w14:textId="5FD5496F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A873C33" w14:textId="4C0C07FD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 [-53.7, 28.7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D6B7C" w14:textId="697A808A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0B150A9" w14:textId="048D005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6 [-54.2, 36.5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02A59" w14:textId="548E346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</w:t>
            </w:r>
          </w:p>
        </w:tc>
      </w:tr>
      <w:tr w:rsidR="00674D9F" w:rsidRPr="00674D9F" w14:paraId="499BFA56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E9DB0AF" w14:textId="2E087EEF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cipi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901A6B" w14:textId="33D1E25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 [-7.49, 18.6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25A8E" w14:textId="4BA7300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B68D1B4" w14:textId="5900BAFF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 [-4.25, 23.3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1B13F" w14:textId="05FDFC0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63982F8" w14:textId="07D1C0F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 [-59.5, 39.4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25010" w14:textId="03363BF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1A66C34" w14:textId="4FBB9DF2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4 [-58.9, 48.6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1BA11" w14:textId="62A0514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</w:t>
            </w:r>
          </w:p>
        </w:tc>
      </w:tr>
      <w:tr w:rsidR="00674D9F" w:rsidRPr="00674D9F" w14:paraId="779F97BD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FDF9F1D" w14:textId="77632155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ygda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E80EA0" w14:textId="5F7CD6B1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 [-6.17, 19.4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5E9F7" w14:textId="42D64DE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96D7A67" w14:textId="12CEA78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 [-5.19, 22.1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D9ACE" w14:textId="7928312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728C56E" w14:textId="6E83E2CF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2 [-54.9, 39.7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AB25A" w14:textId="455388D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B08F2AB" w14:textId="14D57335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3 [-56.5, 45.2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2915E" w14:textId="080DEA1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</w:t>
            </w:r>
          </w:p>
        </w:tc>
      </w:tr>
      <w:tr w:rsidR="00674D9F" w:rsidRPr="00674D9F" w14:paraId="4B98CF61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08D30A3" w14:textId="73B7340A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halam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8FA42D" w14:textId="5B8ACDCF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 [-5.27, 6.85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A0659" w14:textId="4A46A492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7F2606C" w14:textId="7BA60161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 [-4.37, 8.69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9CBC6" w14:textId="546387BA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DBB6225" w14:textId="01065A1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 [-13.0, 33.5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0D89E" w14:textId="4F7A7DB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373018F" w14:textId="5686F1B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 [-17.8, 34.3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FB4D3" w14:textId="5212ABD0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</w:t>
            </w:r>
          </w:p>
        </w:tc>
      </w:tr>
      <w:tr w:rsidR="00674D9F" w:rsidRPr="00674D9F" w14:paraId="3244A404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0589614" w14:textId="7BCEC635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824EF1" w14:textId="08524AB1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 [-5.24, 6.81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B2694" w14:textId="10A86E40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FA3C9FD" w14:textId="6BAB2A5D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 [-7.87, 4.95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8E106" w14:textId="46CEE51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32D9599" w14:textId="4D2C368A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 [-11.0, 31.8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0D025" w14:textId="1A728DC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3CDF2CF" w14:textId="29043CA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 [-13.4, 33.5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8C119" w14:textId="5858F615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</w:t>
            </w:r>
          </w:p>
        </w:tc>
      </w:tr>
      <w:tr w:rsidR="00674D9F" w:rsidRPr="00674D9F" w14:paraId="203F26E5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E54EF52" w14:textId="3A21DB64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tam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6DC34D" w14:textId="20C5752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 [-13.5, 16.5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A48BF" w14:textId="29E225C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2F5B740" w14:textId="4B3C625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 [-15.2. 17.2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419CB" w14:textId="0FDEE33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1DE7138" w14:textId="1FD9009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 [-43.2, 56.3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A171B" w14:textId="22C1EFD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14555A2" w14:textId="64C70072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 [-43.0, 61.9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2E4C5" w14:textId="495D6BD5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</w:t>
            </w:r>
          </w:p>
        </w:tc>
      </w:tr>
      <w:tr w:rsidR="00674D9F" w:rsidRPr="00674D9F" w14:paraId="42C9B39E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1C3E40D" w14:textId="2E63B160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llid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109DCA" w14:textId="324CB714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 [-0.90, 17.3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22AC4" w14:textId="6438523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FAF9FFB" w14:textId="6ED7C07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 [-3.91, 16.4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946E9" w14:textId="4B4BC4A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64233AE" w14:textId="4E313F7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 [-17.0, 38.6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58EA6" w14:textId="19A270F1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9FE5AA3" w14:textId="78B5172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 [-20.3, 40.3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7DB01" w14:textId="7FD60974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</w:t>
            </w:r>
          </w:p>
        </w:tc>
      </w:tr>
      <w:tr w:rsidR="00674D9F" w:rsidRPr="00674D9F" w14:paraId="5679E85D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EFC90C9" w14:textId="07D41F6D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dbr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4B476F" w14:textId="33DEE7D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 [-7.36, 14.5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0540D" w14:textId="5448047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8A551B0" w14:textId="2DA421C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 [-8.77, 15.5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B940C" w14:textId="0BB6668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DAB524C" w14:textId="5344901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[-35.5, 60.7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10174" w14:textId="052ACBA4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021A2CC" w14:textId="1A844EFF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 [-37.7, 64.7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F3610" w14:textId="62844D3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</w:t>
            </w:r>
          </w:p>
        </w:tc>
      </w:tr>
      <w:tr w:rsidR="00674D9F" w:rsidRPr="00674D9F" w14:paraId="5EF0315D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DD42ED9" w14:textId="262A7D86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bstantia nig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16065B" w14:textId="34668C44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 [-3.07, 7.39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ED4DC" w14:textId="31DB16AD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638C2E2" w14:textId="1F062865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 [-4.80, 6.54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90C19" w14:textId="61198FC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C721D89" w14:textId="7CB088D2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 [-12.5, 43.8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3CD51" w14:textId="0C3B9B4D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E4846EA" w14:textId="4CB68D82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 [-18.2, 45.6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5321D" w14:textId="09B1EF3F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</w:t>
            </w:r>
          </w:p>
        </w:tc>
      </w:tr>
      <w:tr w:rsidR="00674D9F" w:rsidRPr="00674D9F" w14:paraId="08C6BCB1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FA2AAC8" w14:textId="6F027E2A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 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7E8702" w14:textId="0748197D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 [-5.66, 7.87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E3517" w14:textId="609BF4C8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7177345" w14:textId="6C43439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 [-8.53, 6.11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DF596" w14:textId="3202FF3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1B334F6" w14:textId="7A20F13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 [-15.7, 53.0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3A76C" w14:textId="26D5600E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E3A9CD9" w14:textId="5ED6F25A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 [-20.5, 55.6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FF6A9" w14:textId="1B5370C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</w:t>
            </w:r>
          </w:p>
        </w:tc>
      </w:tr>
      <w:tr w:rsidR="00674D9F" w:rsidRPr="00674D9F" w14:paraId="36BA7658" w14:textId="77777777" w:rsidTr="00674D9F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B417930" w14:textId="6A9CD846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ph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D30AB1" w14:textId="641D08A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 [-8.44, 9.47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E037E" w14:textId="5F7E7A11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BE8AE6B" w14:textId="60EB6D20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 [-9.52, 9.67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8412C" w14:textId="0089727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8690A08" w14:textId="60DFFF6B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[-21.9, 45.1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28E9B" w14:textId="5729DEF9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D157E8A" w14:textId="4A39F063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 [-23.3, 48.1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450BF" w14:textId="46540EB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</w:t>
            </w:r>
          </w:p>
        </w:tc>
      </w:tr>
      <w:tr w:rsidR="00674D9F" w:rsidRPr="00674D9F" w14:paraId="394EE406" w14:textId="77777777" w:rsidTr="00674D9F">
        <w:tc>
          <w:tcPr>
            <w:tcW w:w="1975" w:type="dxa"/>
            <w:tcBorders>
              <w:top w:val="nil"/>
              <w:left w:val="nil"/>
              <w:right w:val="nil"/>
            </w:tcBorders>
          </w:tcPr>
          <w:p w14:paraId="2A5AE855" w14:textId="3B4CCCCE" w:rsidR="0075797E" w:rsidRPr="00674D9F" w:rsidRDefault="0075797E" w:rsidP="009C60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ntat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C8FE0F6" w14:textId="036FC9B7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 [-9.37, 8.91]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right w:val="nil"/>
            </w:tcBorders>
          </w:tcPr>
          <w:p w14:paraId="36B646A3" w14:textId="7BE62CDC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 w14:paraId="09C0AC11" w14:textId="68711091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1 [-13.0, 6.36]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right w:val="nil"/>
            </w:tcBorders>
          </w:tcPr>
          <w:p w14:paraId="3F95BB47" w14:textId="3370600F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6E3E67FC" w14:textId="7112D8C1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9 [-87.0, 82.3]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right w:val="nil"/>
            </w:tcBorders>
          </w:tcPr>
          <w:p w14:paraId="6B281C8A" w14:textId="658C1756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14:paraId="7CDBCCD8" w14:textId="470A08A5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[-0.01, 0.01]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right w:val="nil"/>
            </w:tcBorders>
          </w:tcPr>
          <w:p w14:paraId="174E7E45" w14:textId="4BB1646A" w:rsidR="0075797E" w:rsidRPr="00674D9F" w:rsidRDefault="0075797E" w:rsidP="00674D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74D9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674D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</w:t>
            </w:r>
          </w:p>
        </w:tc>
      </w:tr>
    </w:tbl>
    <w:p w14:paraId="3C5DD6DC" w14:textId="26DA4AF8" w:rsidR="001F686A" w:rsidRPr="00674D9F" w:rsidRDefault="006F2B31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74D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β, </w:t>
      </w:r>
      <w:r w:rsidR="009F0E4E" w:rsidRPr="00674D9F">
        <w:rPr>
          <w:rFonts w:ascii="Times New Roman" w:hAnsi="Times New Roman" w:cs="Times New Roman"/>
          <w:color w:val="000000" w:themeColor="text1"/>
          <w:sz w:val="22"/>
          <w:szCs w:val="22"/>
        </w:rPr>
        <w:t>coefficient of regional tau SUVR; CI</w:t>
      </w:r>
      <w:r w:rsidR="00674D9F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="009F0E4E" w:rsidRPr="00674D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fidence interval</w:t>
      </w:r>
      <w:r w:rsidR="00125D61" w:rsidRPr="00674D9F">
        <w:rPr>
          <w:rFonts w:ascii="Times New Roman" w:hAnsi="Times New Roman" w:cs="Times New Roman"/>
          <w:color w:val="000000" w:themeColor="text1"/>
          <w:sz w:val="22"/>
          <w:szCs w:val="22"/>
        </w:rPr>
        <w:t>; STN</w:t>
      </w:r>
      <w:r w:rsidR="00674D9F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="00125D61" w:rsidRPr="00674D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bthalamic nucleus.</w:t>
      </w:r>
    </w:p>
    <w:p w14:paraId="6D40F3CF" w14:textId="6FD64774" w:rsidR="00E84588" w:rsidRPr="00674D9F" w:rsidRDefault="00E84588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A8025B4" w14:textId="77777777" w:rsidR="00E84588" w:rsidRPr="00674D9F" w:rsidRDefault="00E84588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234352F" w14:textId="77777777" w:rsidR="00A74FB2" w:rsidRPr="00674D9F" w:rsidRDefault="00A74FB2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0EB5288" w14:textId="77777777" w:rsidR="00A74FB2" w:rsidRPr="00674D9F" w:rsidRDefault="00A74FB2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85786A0" w14:textId="77777777" w:rsidR="00A74FB2" w:rsidRPr="00674D9F" w:rsidRDefault="00A74FB2" w:rsidP="009C60A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FFE54D0" w14:textId="1ECA0CBE" w:rsidR="003622E4" w:rsidRPr="009211F3" w:rsidRDefault="003622E4" w:rsidP="009C60A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674D9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E84588" w:rsidRPr="00674D9F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674D9F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9211F3">
        <w:rPr>
          <w:rFonts w:ascii="Times New Roman" w:hAnsi="Times New Roman" w:cs="Times New Roman"/>
          <w:color w:val="000000" w:themeColor="text1"/>
        </w:rPr>
        <w:t xml:space="preserve">Cortical, subcortical and regional structural </w:t>
      </w:r>
      <w:r w:rsidR="007151B5" w:rsidRPr="009211F3">
        <w:rPr>
          <w:rFonts w:ascii="Times New Roman" w:hAnsi="Times New Roman" w:cs="Times New Roman"/>
          <w:color w:val="000000" w:themeColor="text1"/>
        </w:rPr>
        <w:t xml:space="preserve">brain </w:t>
      </w:r>
      <w:r w:rsidRPr="009211F3">
        <w:rPr>
          <w:rFonts w:ascii="Times New Roman" w:hAnsi="Times New Roman" w:cs="Times New Roman"/>
          <w:color w:val="000000" w:themeColor="text1"/>
        </w:rPr>
        <w:t>volume ratios</w:t>
      </w:r>
      <w:r w:rsidR="007151B5" w:rsidRPr="009211F3">
        <w:rPr>
          <w:rFonts w:ascii="Times New Roman" w:hAnsi="Times New Roman" w:cs="Times New Roman"/>
          <w:color w:val="000000" w:themeColor="text1"/>
        </w:rPr>
        <w:t xml:space="preserve"> of participants in different groups.</w:t>
      </w:r>
    </w:p>
    <w:tbl>
      <w:tblPr>
        <w:tblStyle w:val="TableGrid"/>
        <w:tblW w:w="12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813"/>
        <w:gridCol w:w="653"/>
        <w:gridCol w:w="630"/>
        <w:gridCol w:w="1175"/>
        <w:gridCol w:w="889"/>
        <w:gridCol w:w="1108"/>
        <w:gridCol w:w="5743"/>
      </w:tblGrid>
      <w:tr w:rsidR="009211F3" w:rsidRPr="00674D9F" w14:paraId="48EC84CC" w14:textId="77777777" w:rsidTr="009211F3">
        <w:trPr>
          <w:trHeight w:val="29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65EE7D8F" w14:textId="4D7F09B2" w:rsidR="007151B5" w:rsidRPr="009211F3" w:rsidRDefault="007151B5" w:rsidP="009C60A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5A0BE2DA" w14:textId="77777777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  <w:p w14:paraId="0953BAE8" w14:textId="150AA8B4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8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18C76BD7" w14:textId="77777777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D</w:t>
            </w:r>
          </w:p>
          <w:p w14:paraId="6C361598" w14:textId="3580C8EF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8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1A18346" w14:textId="77777777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S</w:t>
            </w:r>
          </w:p>
          <w:p w14:paraId="71E754B6" w14:textId="2C35B40D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9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7D93881" w14:textId="77777777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nRS</w:t>
            </w:r>
            <w:proofErr w:type="spellEnd"/>
          </w:p>
          <w:p w14:paraId="52A9CAEB" w14:textId="7359998B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24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A0CABA3" w14:textId="77777777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P-RS</w:t>
            </w:r>
          </w:p>
          <w:p w14:paraId="56DA7C80" w14:textId="33217D0F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1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4C49004D" w14:textId="77777777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</w:t>
            </w:r>
          </w:p>
          <w:p w14:paraId="16E72041" w14:textId="279D5820" w:rsidR="007151B5" w:rsidRPr="009211F3" w:rsidRDefault="007151B5" w:rsidP="009211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0)</w:t>
            </w:r>
          </w:p>
        </w:tc>
        <w:tc>
          <w:tcPr>
            <w:tcW w:w="5743" w:type="dxa"/>
            <w:tcBorders>
              <w:top w:val="single" w:sz="4" w:space="0" w:color="auto"/>
              <w:bottom w:val="single" w:sz="4" w:space="0" w:color="auto"/>
            </w:tcBorders>
          </w:tcPr>
          <w:p w14:paraId="3BCD2AB7" w14:textId="56BADA76" w:rsidR="007151B5" w:rsidRPr="009211F3" w:rsidRDefault="007151B5" w:rsidP="009C60A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mparison (Bonferroni corrected </w:t>
            </w:r>
            <w:r w:rsidRPr="009211F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</w:t>
            </w:r>
            <w:r w:rsidRPr="009211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5)</w:t>
            </w:r>
          </w:p>
        </w:tc>
      </w:tr>
      <w:tr w:rsidR="009211F3" w:rsidRPr="00674D9F" w14:paraId="311B9025" w14:textId="77777777" w:rsidTr="009211F3">
        <w:trPr>
          <w:trHeight w:val="29"/>
        </w:trPr>
        <w:tc>
          <w:tcPr>
            <w:tcW w:w="1769" w:type="dxa"/>
            <w:tcBorders>
              <w:top w:val="single" w:sz="4" w:space="0" w:color="auto"/>
            </w:tcBorders>
          </w:tcPr>
          <w:p w14:paraId="34AF698A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tical GM (%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870AE65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25DF3BAC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0010D4E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3681851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B79B100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6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687F89B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5743" w:type="dxa"/>
            <w:tcBorders>
              <w:top w:val="single" w:sz="4" w:space="0" w:color="auto"/>
            </w:tcBorders>
          </w:tcPr>
          <w:p w14:paraId="39594792" w14:textId="1F7B5C3E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lt;control (</w:t>
            </w:r>
            <w:r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3); PD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38); CB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1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1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9C60AB"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2)</w:t>
            </w:r>
          </w:p>
        </w:tc>
      </w:tr>
      <w:tr w:rsidR="009211F3" w:rsidRPr="00674D9F" w14:paraId="6C9AD652" w14:textId="77777777" w:rsidTr="009211F3">
        <w:trPr>
          <w:trHeight w:val="29"/>
        </w:trPr>
        <w:tc>
          <w:tcPr>
            <w:tcW w:w="1769" w:type="dxa"/>
          </w:tcPr>
          <w:p w14:paraId="0975A8B2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ortical GM (%)</w:t>
            </w:r>
          </w:p>
        </w:tc>
        <w:tc>
          <w:tcPr>
            <w:tcW w:w="813" w:type="dxa"/>
          </w:tcPr>
          <w:p w14:paraId="01D5728F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9</w:t>
            </w:r>
          </w:p>
        </w:tc>
        <w:tc>
          <w:tcPr>
            <w:tcW w:w="653" w:type="dxa"/>
          </w:tcPr>
          <w:p w14:paraId="74988CC5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9</w:t>
            </w:r>
          </w:p>
        </w:tc>
        <w:tc>
          <w:tcPr>
            <w:tcW w:w="630" w:type="dxa"/>
          </w:tcPr>
          <w:p w14:paraId="1B5D63F2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1175" w:type="dxa"/>
          </w:tcPr>
          <w:p w14:paraId="68D00790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889" w:type="dxa"/>
          </w:tcPr>
          <w:p w14:paraId="0FBF188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1108" w:type="dxa"/>
          </w:tcPr>
          <w:p w14:paraId="311D88A7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0</w:t>
            </w:r>
          </w:p>
        </w:tc>
        <w:tc>
          <w:tcPr>
            <w:tcW w:w="5743" w:type="dxa"/>
          </w:tcPr>
          <w:p w14:paraId="551047AF" w14:textId="1232858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77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29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137)</w:t>
            </w:r>
          </w:p>
        </w:tc>
      </w:tr>
      <w:tr w:rsidR="009211F3" w:rsidRPr="00674D9F" w14:paraId="280B7AC0" w14:textId="77777777" w:rsidTr="009211F3">
        <w:trPr>
          <w:trHeight w:val="29"/>
        </w:trPr>
        <w:tc>
          <w:tcPr>
            <w:tcW w:w="1769" w:type="dxa"/>
          </w:tcPr>
          <w:p w14:paraId="0B1CE827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 (%)</w:t>
            </w:r>
          </w:p>
        </w:tc>
        <w:tc>
          <w:tcPr>
            <w:tcW w:w="813" w:type="dxa"/>
          </w:tcPr>
          <w:p w14:paraId="6F02C40E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3</w:t>
            </w:r>
          </w:p>
        </w:tc>
        <w:tc>
          <w:tcPr>
            <w:tcW w:w="653" w:type="dxa"/>
          </w:tcPr>
          <w:p w14:paraId="58284D83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4</w:t>
            </w:r>
          </w:p>
        </w:tc>
        <w:tc>
          <w:tcPr>
            <w:tcW w:w="630" w:type="dxa"/>
          </w:tcPr>
          <w:p w14:paraId="1D328152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9</w:t>
            </w:r>
          </w:p>
        </w:tc>
        <w:tc>
          <w:tcPr>
            <w:tcW w:w="1175" w:type="dxa"/>
          </w:tcPr>
          <w:p w14:paraId="3597DB64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2</w:t>
            </w:r>
          </w:p>
        </w:tc>
        <w:tc>
          <w:tcPr>
            <w:tcW w:w="889" w:type="dxa"/>
          </w:tcPr>
          <w:p w14:paraId="1DC85270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6</w:t>
            </w:r>
          </w:p>
        </w:tc>
        <w:tc>
          <w:tcPr>
            <w:tcW w:w="1108" w:type="dxa"/>
          </w:tcPr>
          <w:p w14:paraId="290F54A0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2</w:t>
            </w:r>
          </w:p>
        </w:tc>
        <w:tc>
          <w:tcPr>
            <w:tcW w:w="5743" w:type="dxa"/>
          </w:tcPr>
          <w:p w14:paraId="4C2E51F8" w14:textId="6E14C16F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2); PD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34); CB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1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1)</w:t>
            </w:r>
          </w:p>
        </w:tc>
      </w:tr>
      <w:tr w:rsidR="009211F3" w:rsidRPr="00674D9F" w14:paraId="24C3E387" w14:textId="77777777" w:rsidTr="009211F3">
        <w:trPr>
          <w:trHeight w:val="29"/>
        </w:trPr>
        <w:tc>
          <w:tcPr>
            <w:tcW w:w="1769" w:type="dxa"/>
          </w:tcPr>
          <w:p w14:paraId="5B70E18E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oral (%)</w:t>
            </w:r>
          </w:p>
        </w:tc>
        <w:tc>
          <w:tcPr>
            <w:tcW w:w="813" w:type="dxa"/>
          </w:tcPr>
          <w:p w14:paraId="1489DB35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4</w:t>
            </w:r>
          </w:p>
        </w:tc>
        <w:tc>
          <w:tcPr>
            <w:tcW w:w="653" w:type="dxa"/>
          </w:tcPr>
          <w:p w14:paraId="07AB32D6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630" w:type="dxa"/>
          </w:tcPr>
          <w:p w14:paraId="4DC9E028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7</w:t>
            </w:r>
          </w:p>
        </w:tc>
        <w:tc>
          <w:tcPr>
            <w:tcW w:w="1175" w:type="dxa"/>
          </w:tcPr>
          <w:p w14:paraId="54A94302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9</w:t>
            </w:r>
          </w:p>
        </w:tc>
        <w:tc>
          <w:tcPr>
            <w:tcW w:w="889" w:type="dxa"/>
          </w:tcPr>
          <w:p w14:paraId="7C7C93D1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5</w:t>
            </w:r>
          </w:p>
        </w:tc>
        <w:tc>
          <w:tcPr>
            <w:tcW w:w="1108" w:type="dxa"/>
          </w:tcPr>
          <w:p w14:paraId="523FAEF0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1</w:t>
            </w:r>
          </w:p>
        </w:tc>
        <w:tc>
          <w:tcPr>
            <w:tcW w:w="5743" w:type="dxa"/>
          </w:tcPr>
          <w:p w14:paraId="70270A52" w14:textId="0A009E56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CB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151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103)</w:t>
            </w:r>
          </w:p>
        </w:tc>
      </w:tr>
      <w:tr w:rsidR="009211F3" w:rsidRPr="00674D9F" w14:paraId="0305E994" w14:textId="77777777" w:rsidTr="009211F3">
        <w:trPr>
          <w:trHeight w:val="29"/>
        </w:trPr>
        <w:tc>
          <w:tcPr>
            <w:tcW w:w="1769" w:type="dxa"/>
          </w:tcPr>
          <w:p w14:paraId="09FC6FB6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ietal (%)</w:t>
            </w:r>
          </w:p>
        </w:tc>
        <w:tc>
          <w:tcPr>
            <w:tcW w:w="813" w:type="dxa"/>
          </w:tcPr>
          <w:p w14:paraId="34565F67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653" w:type="dxa"/>
          </w:tcPr>
          <w:p w14:paraId="7096B46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630" w:type="dxa"/>
          </w:tcPr>
          <w:p w14:paraId="6094BAC6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1175" w:type="dxa"/>
          </w:tcPr>
          <w:p w14:paraId="44CE1D77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889" w:type="dxa"/>
          </w:tcPr>
          <w:p w14:paraId="324D2869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0</w:t>
            </w:r>
          </w:p>
        </w:tc>
        <w:tc>
          <w:tcPr>
            <w:tcW w:w="1108" w:type="dxa"/>
          </w:tcPr>
          <w:p w14:paraId="5514173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0</w:t>
            </w:r>
          </w:p>
        </w:tc>
        <w:tc>
          <w:tcPr>
            <w:tcW w:w="5743" w:type="dxa"/>
          </w:tcPr>
          <w:p w14:paraId="7ECC69DB" w14:textId="751D46D4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2); CBS&lt;control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58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157)</w:t>
            </w:r>
          </w:p>
        </w:tc>
      </w:tr>
      <w:tr w:rsidR="009211F3" w:rsidRPr="00674D9F" w14:paraId="5BE7FBD7" w14:textId="77777777" w:rsidTr="009211F3">
        <w:trPr>
          <w:trHeight w:val="29"/>
        </w:trPr>
        <w:tc>
          <w:tcPr>
            <w:tcW w:w="1769" w:type="dxa"/>
          </w:tcPr>
          <w:p w14:paraId="14DE7F5A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ipital (%)</w:t>
            </w:r>
          </w:p>
        </w:tc>
        <w:tc>
          <w:tcPr>
            <w:tcW w:w="813" w:type="dxa"/>
          </w:tcPr>
          <w:p w14:paraId="36C85619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653" w:type="dxa"/>
          </w:tcPr>
          <w:p w14:paraId="3E9BC29E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630" w:type="dxa"/>
          </w:tcPr>
          <w:p w14:paraId="7885F073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1175" w:type="dxa"/>
          </w:tcPr>
          <w:p w14:paraId="45666FC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889" w:type="dxa"/>
          </w:tcPr>
          <w:p w14:paraId="05DBE76A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1108" w:type="dxa"/>
          </w:tcPr>
          <w:p w14:paraId="60497C1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5743" w:type="dxa"/>
          </w:tcPr>
          <w:p w14:paraId="7E2B3D9F" w14:textId="6D8938AB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127)</w:t>
            </w:r>
          </w:p>
        </w:tc>
      </w:tr>
      <w:tr w:rsidR="009211F3" w:rsidRPr="00674D9F" w14:paraId="3FBD0676" w14:textId="77777777" w:rsidTr="009211F3">
        <w:trPr>
          <w:trHeight w:val="29"/>
        </w:trPr>
        <w:tc>
          <w:tcPr>
            <w:tcW w:w="1769" w:type="dxa"/>
          </w:tcPr>
          <w:p w14:paraId="6DB54357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ygdala (‰)</w:t>
            </w:r>
          </w:p>
        </w:tc>
        <w:tc>
          <w:tcPr>
            <w:tcW w:w="813" w:type="dxa"/>
          </w:tcPr>
          <w:p w14:paraId="5DE55172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653" w:type="dxa"/>
          </w:tcPr>
          <w:p w14:paraId="41727188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630" w:type="dxa"/>
          </w:tcPr>
          <w:p w14:paraId="5E7A568E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175" w:type="dxa"/>
          </w:tcPr>
          <w:p w14:paraId="165771DC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889" w:type="dxa"/>
          </w:tcPr>
          <w:p w14:paraId="33B7CA75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108" w:type="dxa"/>
          </w:tcPr>
          <w:p w14:paraId="2CDEB38F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5743" w:type="dxa"/>
          </w:tcPr>
          <w:p w14:paraId="769B529B" w14:textId="006E9A43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AD&lt;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26); AD&lt;PSP-RS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153); CB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492)</w:t>
            </w:r>
          </w:p>
        </w:tc>
      </w:tr>
      <w:tr w:rsidR="009211F3" w:rsidRPr="00674D9F" w14:paraId="3415E695" w14:textId="77777777" w:rsidTr="009211F3">
        <w:trPr>
          <w:trHeight w:val="29"/>
        </w:trPr>
        <w:tc>
          <w:tcPr>
            <w:tcW w:w="1769" w:type="dxa"/>
          </w:tcPr>
          <w:p w14:paraId="10760AF0" w14:textId="77777777" w:rsidR="001F6A53" w:rsidRPr="009211F3" w:rsidRDefault="001F6A53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tamen (‰)</w:t>
            </w:r>
          </w:p>
        </w:tc>
        <w:tc>
          <w:tcPr>
            <w:tcW w:w="813" w:type="dxa"/>
          </w:tcPr>
          <w:p w14:paraId="1B8E4C71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1</w:t>
            </w:r>
          </w:p>
        </w:tc>
        <w:tc>
          <w:tcPr>
            <w:tcW w:w="653" w:type="dxa"/>
          </w:tcPr>
          <w:p w14:paraId="3D1747D1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630" w:type="dxa"/>
          </w:tcPr>
          <w:p w14:paraId="412B02AE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9</w:t>
            </w:r>
          </w:p>
        </w:tc>
        <w:tc>
          <w:tcPr>
            <w:tcW w:w="1175" w:type="dxa"/>
          </w:tcPr>
          <w:p w14:paraId="2A129A50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4</w:t>
            </w:r>
          </w:p>
        </w:tc>
        <w:tc>
          <w:tcPr>
            <w:tcW w:w="889" w:type="dxa"/>
          </w:tcPr>
          <w:p w14:paraId="26B6C562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7</w:t>
            </w:r>
          </w:p>
        </w:tc>
        <w:tc>
          <w:tcPr>
            <w:tcW w:w="1108" w:type="dxa"/>
          </w:tcPr>
          <w:p w14:paraId="4CBEFDAB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7</w:t>
            </w:r>
          </w:p>
        </w:tc>
        <w:tc>
          <w:tcPr>
            <w:tcW w:w="5743" w:type="dxa"/>
          </w:tcPr>
          <w:p w14:paraId="56166462" w14:textId="77777777" w:rsidR="001F6A53" w:rsidRPr="009211F3" w:rsidRDefault="001F6A53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S&lt;control (</w:t>
            </w:r>
            <w:r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13)</w:t>
            </w:r>
          </w:p>
        </w:tc>
      </w:tr>
      <w:tr w:rsidR="009211F3" w:rsidRPr="00674D9F" w14:paraId="7B26D7C3" w14:textId="77777777" w:rsidTr="009211F3">
        <w:trPr>
          <w:trHeight w:val="29"/>
        </w:trPr>
        <w:tc>
          <w:tcPr>
            <w:tcW w:w="1769" w:type="dxa"/>
          </w:tcPr>
          <w:p w14:paraId="4076878B" w14:textId="77777777" w:rsidR="001F6A53" w:rsidRPr="009211F3" w:rsidRDefault="001F6A53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lidum (‰)</w:t>
            </w:r>
          </w:p>
        </w:tc>
        <w:tc>
          <w:tcPr>
            <w:tcW w:w="813" w:type="dxa"/>
          </w:tcPr>
          <w:p w14:paraId="1E3AAD59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653" w:type="dxa"/>
          </w:tcPr>
          <w:p w14:paraId="4C18FE9B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630" w:type="dxa"/>
          </w:tcPr>
          <w:p w14:paraId="75EC60E3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1175" w:type="dxa"/>
          </w:tcPr>
          <w:p w14:paraId="084DE9D7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889" w:type="dxa"/>
          </w:tcPr>
          <w:p w14:paraId="30109CDF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1108" w:type="dxa"/>
          </w:tcPr>
          <w:p w14:paraId="085EE098" w14:textId="77777777" w:rsidR="001F6A53" w:rsidRPr="009211F3" w:rsidRDefault="001F6A53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5743" w:type="dxa"/>
          </w:tcPr>
          <w:p w14:paraId="3ADAE8EE" w14:textId="77777777" w:rsidR="001F6A53" w:rsidRPr="009211F3" w:rsidRDefault="001F6A53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S&lt;control (</w:t>
            </w:r>
            <w:r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98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9)</w:t>
            </w:r>
          </w:p>
        </w:tc>
      </w:tr>
      <w:tr w:rsidR="009211F3" w:rsidRPr="00674D9F" w14:paraId="06F44B01" w14:textId="77777777" w:rsidTr="009211F3">
        <w:trPr>
          <w:trHeight w:val="29"/>
        </w:trPr>
        <w:tc>
          <w:tcPr>
            <w:tcW w:w="1769" w:type="dxa"/>
          </w:tcPr>
          <w:p w14:paraId="51ADA3F9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brain (‰)</w:t>
            </w:r>
          </w:p>
        </w:tc>
        <w:tc>
          <w:tcPr>
            <w:tcW w:w="813" w:type="dxa"/>
          </w:tcPr>
          <w:p w14:paraId="0D786FC3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653" w:type="dxa"/>
          </w:tcPr>
          <w:p w14:paraId="60643952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630" w:type="dxa"/>
          </w:tcPr>
          <w:p w14:paraId="7FF7E271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1175" w:type="dxa"/>
          </w:tcPr>
          <w:p w14:paraId="63B6F937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889" w:type="dxa"/>
          </w:tcPr>
          <w:p w14:paraId="7D83B008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1108" w:type="dxa"/>
          </w:tcPr>
          <w:p w14:paraId="4005292E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5743" w:type="dxa"/>
          </w:tcPr>
          <w:p w14:paraId="2109905F" w14:textId="0441BCDC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52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36)</w:t>
            </w:r>
          </w:p>
        </w:tc>
      </w:tr>
      <w:tr w:rsidR="009211F3" w:rsidRPr="00674D9F" w14:paraId="43353519" w14:textId="77777777" w:rsidTr="009211F3">
        <w:trPr>
          <w:trHeight w:val="29"/>
        </w:trPr>
        <w:tc>
          <w:tcPr>
            <w:tcW w:w="1769" w:type="dxa"/>
          </w:tcPr>
          <w:p w14:paraId="64EE2B92" w14:textId="7777777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tantia nigra (‰)</w:t>
            </w:r>
          </w:p>
        </w:tc>
        <w:tc>
          <w:tcPr>
            <w:tcW w:w="813" w:type="dxa"/>
          </w:tcPr>
          <w:p w14:paraId="200A6173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653" w:type="dxa"/>
          </w:tcPr>
          <w:p w14:paraId="49493159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630" w:type="dxa"/>
          </w:tcPr>
          <w:p w14:paraId="17F7027E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75" w:type="dxa"/>
          </w:tcPr>
          <w:p w14:paraId="7A276979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89" w:type="dxa"/>
          </w:tcPr>
          <w:p w14:paraId="55062EA8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108" w:type="dxa"/>
          </w:tcPr>
          <w:p w14:paraId="6938CBDB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5743" w:type="dxa"/>
          </w:tcPr>
          <w:p w14:paraId="42F16ED2" w14:textId="129F03B9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249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6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5); PSP-RS&lt;AD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415)</w:t>
            </w:r>
          </w:p>
        </w:tc>
      </w:tr>
      <w:tr w:rsidR="009211F3" w:rsidRPr="00674D9F" w14:paraId="3A09C594" w14:textId="77777777" w:rsidTr="009211F3">
        <w:trPr>
          <w:trHeight w:val="29"/>
        </w:trPr>
        <w:tc>
          <w:tcPr>
            <w:tcW w:w="1769" w:type="dxa"/>
          </w:tcPr>
          <w:p w14:paraId="6B42CC82" w14:textId="31C894FD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 n</w:t>
            </w:r>
            <w:r w:rsidR="001F6A53"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leus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‰)</w:t>
            </w:r>
          </w:p>
        </w:tc>
        <w:tc>
          <w:tcPr>
            <w:tcW w:w="813" w:type="dxa"/>
          </w:tcPr>
          <w:p w14:paraId="7CAC7B8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653" w:type="dxa"/>
          </w:tcPr>
          <w:p w14:paraId="000CD8D2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30" w:type="dxa"/>
          </w:tcPr>
          <w:p w14:paraId="07E6A8D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175" w:type="dxa"/>
          </w:tcPr>
          <w:p w14:paraId="36E8DF15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89" w:type="dxa"/>
          </w:tcPr>
          <w:p w14:paraId="1EC303FD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108" w:type="dxa"/>
          </w:tcPr>
          <w:p w14:paraId="3A7CBCA1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5743" w:type="dxa"/>
          </w:tcPr>
          <w:p w14:paraId="5E5D3D69" w14:textId="4852AA27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AD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238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); PSP-RS&lt;AD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17); PSP-RS&lt;PD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354); CB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53)</w:t>
            </w:r>
          </w:p>
        </w:tc>
      </w:tr>
      <w:tr w:rsidR="009211F3" w:rsidRPr="00674D9F" w14:paraId="2E2A3539" w14:textId="77777777" w:rsidTr="009211F3">
        <w:trPr>
          <w:trHeight w:val="29"/>
        </w:trPr>
        <w:tc>
          <w:tcPr>
            <w:tcW w:w="1769" w:type="dxa"/>
          </w:tcPr>
          <w:p w14:paraId="455947E6" w14:textId="5F184DAD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he</w:t>
            </w:r>
            <w:r w:rsidR="001F6A53"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ucleus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6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0D281BA6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2</w:t>
            </w:r>
          </w:p>
        </w:tc>
        <w:tc>
          <w:tcPr>
            <w:tcW w:w="653" w:type="dxa"/>
          </w:tcPr>
          <w:p w14:paraId="56B961A8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5</w:t>
            </w:r>
          </w:p>
        </w:tc>
        <w:tc>
          <w:tcPr>
            <w:tcW w:w="630" w:type="dxa"/>
          </w:tcPr>
          <w:p w14:paraId="20E44645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1</w:t>
            </w:r>
          </w:p>
        </w:tc>
        <w:tc>
          <w:tcPr>
            <w:tcW w:w="1175" w:type="dxa"/>
          </w:tcPr>
          <w:p w14:paraId="70688F8B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0</w:t>
            </w:r>
          </w:p>
        </w:tc>
        <w:tc>
          <w:tcPr>
            <w:tcW w:w="889" w:type="dxa"/>
          </w:tcPr>
          <w:p w14:paraId="7657B676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4</w:t>
            </w:r>
          </w:p>
        </w:tc>
        <w:tc>
          <w:tcPr>
            <w:tcW w:w="1108" w:type="dxa"/>
          </w:tcPr>
          <w:p w14:paraId="1DFFCD85" w14:textId="77777777" w:rsidR="003622E4" w:rsidRPr="009211F3" w:rsidRDefault="003622E4" w:rsidP="009211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8</w:t>
            </w:r>
          </w:p>
        </w:tc>
        <w:tc>
          <w:tcPr>
            <w:tcW w:w="5743" w:type="dxa"/>
          </w:tcPr>
          <w:p w14:paraId="797C3C82" w14:textId="6D0CD64A" w:rsidR="003622E4" w:rsidRPr="009211F3" w:rsidRDefault="003622E4" w:rsidP="009C60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P-</w:t>
            </w:r>
            <w:proofErr w:type="spellStart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RS</w:t>
            </w:r>
            <w:proofErr w:type="spellEnd"/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04); PSP-RS&lt;control (</w:t>
            </w:r>
            <w:r w:rsidR="007151B5" w:rsidRPr="009211F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211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0012)</w:t>
            </w:r>
          </w:p>
        </w:tc>
      </w:tr>
    </w:tbl>
    <w:p w14:paraId="30AD7977" w14:textId="77705201" w:rsidR="00A74FB2" w:rsidRPr="009211F3" w:rsidRDefault="00B7688D" w:rsidP="009C60AB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11F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</w:t>
      </w:r>
      <w:r w:rsidRPr="009211F3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="009211F3"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9211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ay matter</w:t>
      </w:r>
    </w:p>
    <w:p w14:paraId="2C8DD3F9" w14:textId="79B6D70C" w:rsidR="007256A1" w:rsidRPr="006B54B9" w:rsidRDefault="007256A1" w:rsidP="009C60A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674D9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E84588" w:rsidRPr="00674D9F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674D9F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6B54B9">
        <w:rPr>
          <w:rFonts w:ascii="Times New Roman" w:hAnsi="Times New Roman" w:cs="Times New Roman"/>
          <w:color w:val="000000" w:themeColor="text1"/>
        </w:rPr>
        <w:t xml:space="preserve">Correlations between </w:t>
      </w:r>
      <w:r w:rsidRPr="006B54B9">
        <w:rPr>
          <w:rFonts w:ascii="Times New Roman" w:hAnsi="Times New Roman" w:cs="Times New Roman"/>
          <w:color w:val="000000" w:themeColor="text1"/>
          <w:vertAlign w:val="superscript"/>
        </w:rPr>
        <w:t>18</w:t>
      </w:r>
      <w:r w:rsidRPr="006B54B9">
        <w:rPr>
          <w:rFonts w:ascii="Times New Roman" w:hAnsi="Times New Roman" w:cs="Times New Roman"/>
          <w:color w:val="000000" w:themeColor="text1"/>
        </w:rPr>
        <w:t>F-Florzolotau uptake</w:t>
      </w:r>
      <w:r w:rsidRPr="006B54B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B54B9">
        <w:rPr>
          <w:rFonts w:ascii="Times New Roman" w:hAnsi="Times New Roman" w:cs="Times New Roman"/>
          <w:color w:val="000000" w:themeColor="text1"/>
        </w:rPr>
        <w:t>and structural brain volume in different disease g</w:t>
      </w:r>
      <w:r w:rsidR="007151B5" w:rsidRPr="006B54B9">
        <w:rPr>
          <w:rFonts w:ascii="Times New Roman" w:hAnsi="Times New Roman" w:cs="Times New Roman"/>
          <w:color w:val="000000" w:themeColor="text1"/>
        </w:rPr>
        <w:t>ro</w:t>
      </w:r>
      <w:r w:rsidRPr="006B54B9">
        <w:rPr>
          <w:rFonts w:ascii="Times New Roman" w:hAnsi="Times New Roman" w:cs="Times New Roman"/>
          <w:color w:val="000000" w:themeColor="text1"/>
        </w:rPr>
        <w:t>ups</w:t>
      </w:r>
      <w:r w:rsidR="007151B5" w:rsidRPr="006B54B9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4238"/>
        <w:gridCol w:w="2160"/>
        <w:gridCol w:w="2970"/>
      </w:tblGrid>
      <w:tr w:rsidR="006B54B9" w:rsidRPr="006B54B9" w14:paraId="6DAAAC12" w14:textId="77777777" w:rsidTr="006B54B9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809B75F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6B54B9">
              <w:rPr>
                <w:rFonts w:ascii="Times New Roman" w:hAnsi="Times New Roman" w:cs="Times New Roman"/>
                <w:color w:val="000000" w:themeColor="text1"/>
              </w:rPr>
              <w:t>roup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</w:tcPr>
          <w:p w14:paraId="07CC8F08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VOIs with significant tau SUVR salien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D97DF60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B54B9">
              <w:rPr>
                <w:rFonts w:ascii="Times New Roman" w:hAnsi="Times New Roman" w:cs="Times New Roman" w:hint="eastAsia"/>
                <w:color w:val="000000" w:themeColor="text1"/>
              </w:rPr>
              <w:t>X</w:t>
            </w:r>
            <w:r w:rsidRPr="006B54B9">
              <w:rPr>
                <w:rFonts w:ascii="Times New Roman" w:hAnsi="Times New Roman" w:cs="Times New Roman"/>
                <w:color w:val="000000" w:themeColor="text1"/>
              </w:rPr>
              <w:t>vec</w:t>
            </w:r>
            <w:proofErr w:type="spellEnd"/>
            <w:r w:rsidRPr="006B54B9">
              <w:rPr>
                <w:rFonts w:ascii="Times New Roman" w:hAnsi="Times New Roman" w:cs="Times New Roman"/>
                <w:color w:val="000000" w:themeColor="text1"/>
              </w:rPr>
              <w:t xml:space="preserve"> (coefficient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6614BED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Partial correlation</w:t>
            </w:r>
            <w:r w:rsidRPr="006B54B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B54B9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</w:tr>
      <w:tr w:rsidR="006B54B9" w:rsidRPr="006B54B9" w14:paraId="4F9388D5" w14:textId="77777777" w:rsidTr="006B54B9">
        <w:tc>
          <w:tcPr>
            <w:tcW w:w="1432" w:type="dxa"/>
            <w:tcBorders>
              <w:top w:val="single" w:sz="4" w:space="0" w:color="auto"/>
            </w:tcBorders>
          </w:tcPr>
          <w:p w14:paraId="47981ABC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4238" w:type="dxa"/>
            <w:tcBorders>
              <w:top w:val="single" w:sz="4" w:space="0" w:color="auto"/>
            </w:tcBorders>
          </w:tcPr>
          <w:p w14:paraId="3146833A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Frontal</w:t>
            </w:r>
          </w:p>
          <w:p w14:paraId="7925153E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Temporal</w:t>
            </w:r>
          </w:p>
          <w:p w14:paraId="1EACEF2D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  <w:p w14:paraId="6B604A5E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Putamen</w:t>
            </w:r>
          </w:p>
          <w:p w14:paraId="6811DAC0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Substantia Nigra</w:t>
            </w:r>
          </w:p>
          <w:p w14:paraId="1001F974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Raphe Nucleu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6CB9ABA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536</w:t>
            </w:r>
          </w:p>
          <w:p w14:paraId="3BFBA544" w14:textId="77777777" w:rsidR="007256A1" w:rsidRPr="006B54B9" w:rsidRDefault="007256A1" w:rsidP="009C60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  <w:p w14:paraId="3FFFF76C" w14:textId="77777777" w:rsidR="007256A1" w:rsidRPr="006B54B9" w:rsidRDefault="007256A1" w:rsidP="009C60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576</w:t>
            </w:r>
          </w:p>
          <w:p w14:paraId="59C3BC48" w14:textId="77777777" w:rsidR="007256A1" w:rsidRPr="006B54B9" w:rsidRDefault="007256A1" w:rsidP="009C60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  <w:p w14:paraId="451AEC06" w14:textId="77777777" w:rsidR="007256A1" w:rsidRPr="006B54B9" w:rsidRDefault="007256A1" w:rsidP="009C60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218</w:t>
            </w:r>
          </w:p>
          <w:p w14:paraId="34DD822A" w14:textId="77777777" w:rsidR="007256A1" w:rsidRPr="006B54B9" w:rsidRDefault="007256A1" w:rsidP="009C60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0D752E3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-0.451 (-0.849 ~ -0.158)</w:t>
            </w:r>
          </w:p>
        </w:tc>
      </w:tr>
      <w:tr w:rsidR="006B54B9" w:rsidRPr="006B54B9" w14:paraId="08FE222E" w14:textId="77777777" w:rsidTr="006B54B9">
        <w:tc>
          <w:tcPr>
            <w:tcW w:w="1432" w:type="dxa"/>
          </w:tcPr>
          <w:p w14:paraId="69F54053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CBS</w:t>
            </w:r>
          </w:p>
        </w:tc>
        <w:tc>
          <w:tcPr>
            <w:tcW w:w="4238" w:type="dxa"/>
          </w:tcPr>
          <w:p w14:paraId="00B18E0B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Frontal</w:t>
            </w:r>
          </w:p>
          <w:p w14:paraId="36A2DFF6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Temporal</w:t>
            </w:r>
          </w:p>
          <w:p w14:paraId="2176C167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  <w:p w14:paraId="63E653F9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  <w:p w14:paraId="16306335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  <w:p w14:paraId="595AA35F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Putamen</w:t>
            </w:r>
          </w:p>
          <w:p w14:paraId="053A596B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Midbrain</w:t>
            </w:r>
          </w:p>
          <w:p w14:paraId="2A85128C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Raphe nucleus</w:t>
            </w:r>
          </w:p>
        </w:tc>
        <w:tc>
          <w:tcPr>
            <w:tcW w:w="2160" w:type="dxa"/>
          </w:tcPr>
          <w:p w14:paraId="4E2552EF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291</w:t>
            </w:r>
          </w:p>
          <w:p w14:paraId="08EB7F02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340</w:t>
            </w:r>
          </w:p>
          <w:p w14:paraId="4D741D95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296</w:t>
            </w:r>
          </w:p>
          <w:p w14:paraId="7A9FBD42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260</w:t>
            </w:r>
          </w:p>
          <w:p w14:paraId="5D2C8EE7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442</w:t>
            </w:r>
          </w:p>
          <w:p w14:paraId="11730C90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  <w:p w14:paraId="05B59F39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414</w:t>
            </w:r>
          </w:p>
          <w:p w14:paraId="23A9F5F2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368</w:t>
            </w:r>
          </w:p>
        </w:tc>
        <w:tc>
          <w:tcPr>
            <w:tcW w:w="2970" w:type="dxa"/>
          </w:tcPr>
          <w:p w14:paraId="4A4D0D25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-0.484 (-0.949 ~ -0.767)</w:t>
            </w:r>
          </w:p>
        </w:tc>
      </w:tr>
      <w:tr w:rsidR="006B54B9" w:rsidRPr="006B54B9" w14:paraId="33F7E5A1" w14:textId="77777777" w:rsidTr="006B54B9">
        <w:tc>
          <w:tcPr>
            <w:tcW w:w="1432" w:type="dxa"/>
          </w:tcPr>
          <w:p w14:paraId="1871FB1B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PSP-</w:t>
            </w:r>
            <w:proofErr w:type="spellStart"/>
            <w:r w:rsidRPr="006B54B9">
              <w:rPr>
                <w:rFonts w:ascii="Times New Roman" w:hAnsi="Times New Roman" w:cs="Times New Roman"/>
                <w:color w:val="000000" w:themeColor="text1"/>
              </w:rPr>
              <w:t>nonRS</w:t>
            </w:r>
            <w:proofErr w:type="spellEnd"/>
          </w:p>
        </w:tc>
        <w:tc>
          <w:tcPr>
            <w:tcW w:w="4238" w:type="dxa"/>
          </w:tcPr>
          <w:p w14:paraId="67BAFDB8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Frontal</w:t>
            </w:r>
          </w:p>
          <w:p w14:paraId="0BA45D8E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Temporal</w:t>
            </w:r>
          </w:p>
          <w:p w14:paraId="3BA5BEAB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  <w:p w14:paraId="609074CB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  <w:p w14:paraId="20DD8550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</w:tc>
        <w:tc>
          <w:tcPr>
            <w:tcW w:w="2160" w:type="dxa"/>
          </w:tcPr>
          <w:p w14:paraId="6D500150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  <w:p w14:paraId="314F3D32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434</w:t>
            </w:r>
          </w:p>
          <w:p w14:paraId="47EB66A1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  <w:p w14:paraId="2CCD028F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  <w:p w14:paraId="4FE7FA25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  <w:tc>
          <w:tcPr>
            <w:tcW w:w="2970" w:type="dxa"/>
          </w:tcPr>
          <w:p w14:paraId="11744140" w14:textId="77777777" w:rsidR="007256A1" w:rsidRPr="006B54B9" w:rsidRDefault="007256A1" w:rsidP="009C60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4B9">
              <w:rPr>
                <w:rFonts w:ascii="Times New Roman" w:hAnsi="Times New Roman" w:cs="Times New Roman"/>
                <w:color w:val="000000" w:themeColor="text1"/>
              </w:rPr>
              <w:t>0.469 (0.202 ~ 0.715)</w:t>
            </w:r>
          </w:p>
        </w:tc>
      </w:tr>
    </w:tbl>
    <w:p w14:paraId="686CAF4C" w14:textId="47C61569" w:rsidR="007256A1" w:rsidRPr="006B54B9" w:rsidRDefault="00DD1249" w:rsidP="009C60A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6B54B9">
        <w:rPr>
          <w:rFonts w:ascii="Times New Roman" w:hAnsi="Times New Roman" w:cs="Times New Roman" w:hint="eastAsia"/>
          <w:color w:val="000000" w:themeColor="text1"/>
        </w:rPr>
        <w:t>V</w:t>
      </w:r>
      <w:r w:rsidRPr="006B54B9">
        <w:rPr>
          <w:rFonts w:ascii="Times New Roman" w:hAnsi="Times New Roman" w:cs="Times New Roman"/>
          <w:color w:val="000000" w:themeColor="text1"/>
        </w:rPr>
        <w:t>OI</w:t>
      </w:r>
      <w:r w:rsidR="006B54B9">
        <w:rPr>
          <w:rFonts w:ascii="Times New Roman" w:hAnsi="Times New Roman" w:cs="Times New Roman"/>
          <w:color w:val="000000" w:themeColor="text1"/>
        </w:rPr>
        <w:t>:</w:t>
      </w:r>
      <w:r w:rsidRPr="006B54B9">
        <w:rPr>
          <w:rFonts w:ascii="Times New Roman" w:hAnsi="Times New Roman" w:cs="Times New Roman"/>
          <w:color w:val="000000" w:themeColor="text1"/>
        </w:rPr>
        <w:t xml:space="preserve"> volumes of interest; SUVR</w:t>
      </w:r>
      <w:r w:rsidR="006B54B9">
        <w:rPr>
          <w:rFonts w:ascii="Times New Roman" w:hAnsi="Times New Roman" w:cs="Times New Roman"/>
          <w:color w:val="000000" w:themeColor="text1"/>
        </w:rPr>
        <w:t>:</w:t>
      </w:r>
      <w:r w:rsidRPr="006B54B9">
        <w:rPr>
          <w:rFonts w:ascii="Times New Roman" w:hAnsi="Times New Roman" w:cs="Times New Roman"/>
          <w:color w:val="000000" w:themeColor="text1"/>
        </w:rPr>
        <w:t xml:space="preserve"> standard uptake value ratio</w:t>
      </w:r>
      <w:r w:rsidR="00E91D1A" w:rsidRPr="006B54B9">
        <w:rPr>
          <w:rFonts w:ascii="Times New Roman" w:hAnsi="Times New Roman" w:cs="Times New Roman"/>
          <w:color w:val="000000" w:themeColor="text1"/>
        </w:rPr>
        <w:t>; CI</w:t>
      </w:r>
      <w:r w:rsidR="006B54B9">
        <w:rPr>
          <w:rFonts w:ascii="Times New Roman" w:hAnsi="Times New Roman" w:cs="Times New Roman"/>
          <w:color w:val="000000" w:themeColor="text1"/>
        </w:rPr>
        <w:t>:</w:t>
      </w:r>
      <w:r w:rsidR="00E91D1A" w:rsidRPr="006B54B9">
        <w:rPr>
          <w:rFonts w:ascii="Times New Roman" w:hAnsi="Times New Roman" w:cs="Times New Roman"/>
          <w:color w:val="000000" w:themeColor="text1"/>
        </w:rPr>
        <w:t xml:space="preserve"> confidence interval</w:t>
      </w:r>
    </w:p>
    <w:p w14:paraId="760298F3" w14:textId="77777777" w:rsidR="004B1605" w:rsidRPr="00674D9F" w:rsidRDefault="004B1605" w:rsidP="009C60AB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sectPr w:rsidR="004B1605" w:rsidRPr="00674D9F" w:rsidSect="009C60AB">
      <w:pgSz w:w="15840" w:h="12240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7C7626" w14:textId="77777777" w:rsidR="005D1501" w:rsidRDefault="005D1501" w:rsidP="007256A1">
      <w:pPr>
        <w:spacing w:after="0" w:line="240" w:lineRule="auto"/>
      </w:pPr>
      <w:r>
        <w:separator/>
      </w:r>
    </w:p>
  </w:endnote>
  <w:endnote w:type="continuationSeparator" w:id="0">
    <w:p w14:paraId="0668B8F3" w14:textId="77777777" w:rsidR="005D1501" w:rsidRDefault="005D1501" w:rsidP="00725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14616E" w14:textId="77777777" w:rsidR="005D1501" w:rsidRDefault="005D1501" w:rsidP="007256A1">
      <w:pPr>
        <w:spacing w:after="0" w:line="240" w:lineRule="auto"/>
      </w:pPr>
      <w:r>
        <w:separator/>
      </w:r>
    </w:p>
  </w:footnote>
  <w:footnote w:type="continuationSeparator" w:id="0">
    <w:p w14:paraId="06F69033" w14:textId="77777777" w:rsidR="005D1501" w:rsidRDefault="005D1501" w:rsidP="00725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05"/>
    <w:rsid w:val="00001B03"/>
    <w:rsid w:val="0002279F"/>
    <w:rsid w:val="00083359"/>
    <w:rsid w:val="000D3AA1"/>
    <w:rsid w:val="000F2A29"/>
    <w:rsid w:val="000F5215"/>
    <w:rsid w:val="000F6687"/>
    <w:rsid w:val="001043D3"/>
    <w:rsid w:val="00123041"/>
    <w:rsid w:val="00125D61"/>
    <w:rsid w:val="00145BB6"/>
    <w:rsid w:val="0015369B"/>
    <w:rsid w:val="00155A00"/>
    <w:rsid w:val="00175CFE"/>
    <w:rsid w:val="00181241"/>
    <w:rsid w:val="00181C01"/>
    <w:rsid w:val="001B4E70"/>
    <w:rsid w:val="001F5E7E"/>
    <w:rsid w:val="001F686A"/>
    <w:rsid w:val="001F6A53"/>
    <w:rsid w:val="00211D2E"/>
    <w:rsid w:val="0023283F"/>
    <w:rsid w:val="002328D7"/>
    <w:rsid w:val="002A6A35"/>
    <w:rsid w:val="002B3BB8"/>
    <w:rsid w:val="002C7ACF"/>
    <w:rsid w:val="002D46D0"/>
    <w:rsid w:val="00307880"/>
    <w:rsid w:val="00356527"/>
    <w:rsid w:val="00356D23"/>
    <w:rsid w:val="003622E4"/>
    <w:rsid w:val="00381A1C"/>
    <w:rsid w:val="00391177"/>
    <w:rsid w:val="00393130"/>
    <w:rsid w:val="003B00D4"/>
    <w:rsid w:val="003E3574"/>
    <w:rsid w:val="00456C46"/>
    <w:rsid w:val="00466B1A"/>
    <w:rsid w:val="004B1605"/>
    <w:rsid w:val="004D02C7"/>
    <w:rsid w:val="004F1D6F"/>
    <w:rsid w:val="004F3186"/>
    <w:rsid w:val="004F452A"/>
    <w:rsid w:val="0050259C"/>
    <w:rsid w:val="005030C1"/>
    <w:rsid w:val="005300DC"/>
    <w:rsid w:val="0059182C"/>
    <w:rsid w:val="005B1871"/>
    <w:rsid w:val="005B2E02"/>
    <w:rsid w:val="005D1501"/>
    <w:rsid w:val="005E7EDB"/>
    <w:rsid w:val="005F4549"/>
    <w:rsid w:val="00620F1A"/>
    <w:rsid w:val="00621939"/>
    <w:rsid w:val="00641126"/>
    <w:rsid w:val="00674D9F"/>
    <w:rsid w:val="00675397"/>
    <w:rsid w:val="00675801"/>
    <w:rsid w:val="00696A8C"/>
    <w:rsid w:val="006B18C9"/>
    <w:rsid w:val="006B4395"/>
    <w:rsid w:val="006B497E"/>
    <w:rsid w:val="006B54B9"/>
    <w:rsid w:val="006F2B31"/>
    <w:rsid w:val="006F3E5D"/>
    <w:rsid w:val="0070042C"/>
    <w:rsid w:val="007151B5"/>
    <w:rsid w:val="007256A1"/>
    <w:rsid w:val="00752DEA"/>
    <w:rsid w:val="0075797E"/>
    <w:rsid w:val="007616CF"/>
    <w:rsid w:val="00774989"/>
    <w:rsid w:val="00791480"/>
    <w:rsid w:val="007A4A4A"/>
    <w:rsid w:val="007B68E8"/>
    <w:rsid w:val="007C05CF"/>
    <w:rsid w:val="00827965"/>
    <w:rsid w:val="00836274"/>
    <w:rsid w:val="00857F97"/>
    <w:rsid w:val="0086105B"/>
    <w:rsid w:val="00863CDB"/>
    <w:rsid w:val="008B2CD1"/>
    <w:rsid w:val="008C1BD6"/>
    <w:rsid w:val="008E005D"/>
    <w:rsid w:val="008E5F5B"/>
    <w:rsid w:val="00902A32"/>
    <w:rsid w:val="009211F3"/>
    <w:rsid w:val="00937BD7"/>
    <w:rsid w:val="009520DD"/>
    <w:rsid w:val="009A3593"/>
    <w:rsid w:val="009A39C0"/>
    <w:rsid w:val="009C60AB"/>
    <w:rsid w:val="009D158C"/>
    <w:rsid w:val="009D479C"/>
    <w:rsid w:val="009D62BF"/>
    <w:rsid w:val="009F0E4E"/>
    <w:rsid w:val="009F5593"/>
    <w:rsid w:val="00A01560"/>
    <w:rsid w:val="00A06859"/>
    <w:rsid w:val="00A07DB9"/>
    <w:rsid w:val="00A530DD"/>
    <w:rsid w:val="00A56001"/>
    <w:rsid w:val="00A6570B"/>
    <w:rsid w:val="00A74FB2"/>
    <w:rsid w:val="00AA249C"/>
    <w:rsid w:val="00AC16D3"/>
    <w:rsid w:val="00AC6AA9"/>
    <w:rsid w:val="00AE3596"/>
    <w:rsid w:val="00B22AB2"/>
    <w:rsid w:val="00B37D89"/>
    <w:rsid w:val="00B531F4"/>
    <w:rsid w:val="00B7688D"/>
    <w:rsid w:val="00BA1B8C"/>
    <w:rsid w:val="00BB11A5"/>
    <w:rsid w:val="00BD6E93"/>
    <w:rsid w:val="00BF4284"/>
    <w:rsid w:val="00C23186"/>
    <w:rsid w:val="00C25435"/>
    <w:rsid w:val="00C37B7E"/>
    <w:rsid w:val="00C52DE2"/>
    <w:rsid w:val="00C94D4A"/>
    <w:rsid w:val="00CA5F87"/>
    <w:rsid w:val="00CB7143"/>
    <w:rsid w:val="00CC2497"/>
    <w:rsid w:val="00CC30B3"/>
    <w:rsid w:val="00CC429A"/>
    <w:rsid w:val="00CC4920"/>
    <w:rsid w:val="00CC679D"/>
    <w:rsid w:val="00CD738C"/>
    <w:rsid w:val="00D0220A"/>
    <w:rsid w:val="00D13A9D"/>
    <w:rsid w:val="00D23614"/>
    <w:rsid w:val="00D307FC"/>
    <w:rsid w:val="00D446DE"/>
    <w:rsid w:val="00D5305B"/>
    <w:rsid w:val="00DC6DB0"/>
    <w:rsid w:val="00DD1249"/>
    <w:rsid w:val="00DD75E9"/>
    <w:rsid w:val="00DE0FA6"/>
    <w:rsid w:val="00E003C4"/>
    <w:rsid w:val="00E14E91"/>
    <w:rsid w:val="00E2478D"/>
    <w:rsid w:val="00E27FD9"/>
    <w:rsid w:val="00E3332E"/>
    <w:rsid w:val="00E47ADD"/>
    <w:rsid w:val="00E565D8"/>
    <w:rsid w:val="00E57346"/>
    <w:rsid w:val="00E84588"/>
    <w:rsid w:val="00E91D1A"/>
    <w:rsid w:val="00EA370E"/>
    <w:rsid w:val="00EA5E92"/>
    <w:rsid w:val="00EC0E83"/>
    <w:rsid w:val="00EE755F"/>
    <w:rsid w:val="00F22307"/>
    <w:rsid w:val="00F37F81"/>
    <w:rsid w:val="00F6168E"/>
    <w:rsid w:val="00F62946"/>
    <w:rsid w:val="00F769C5"/>
    <w:rsid w:val="00FA5A07"/>
    <w:rsid w:val="00FC1895"/>
    <w:rsid w:val="00FC3905"/>
    <w:rsid w:val="00FE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B5A7C"/>
  <w15:chartTrackingRefBased/>
  <w15:docId w15:val="{72AA5FDC-2627-1146-910F-5807A6D7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79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6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56A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56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56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4C1398-AD89-E344-801E-06CFAD701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84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an</dc:creator>
  <cp:keywords/>
  <dc:description/>
  <cp:lastModifiedBy>Bethany Kumar</cp:lastModifiedBy>
  <cp:revision>6</cp:revision>
  <dcterms:created xsi:type="dcterms:W3CDTF">2024-10-23T14:26:00Z</dcterms:created>
  <dcterms:modified xsi:type="dcterms:W3CDTF">2024-10-23T14:33:00Z</dcterms:modified>
</cp:coreProperties>
</file>